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1411B" w14:textId="7AF5453A" w:rsidR="001F3986" w:rsidRPr="00CA3FB9" w:rsidRDefault="003A3178" w:rsidP="001F39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A3FB9">
        <w:rPr>
          <w:rFonts w:ascii="Times New Roman" w:eastAsia="宋体" w:hAnsi="Times New Roman" w:cs="Times New Roman"/>
          <w:b/>
          <w:sz w:val="24"/>
          <w:szCs w:val="24"/>
        </w:rPr>
        <w:t xml:space="preserve">Table 1. </w:t>
      </w:r>
      <w:r w:rsidRPr="00CA3FB9">
        <w:rPr>
          <w:rFonts w:ascii="Times New Roman" w:eastAsia="宋体" w:hAnsi="Times New Roman" w:cs="Times New Roman"/>
          <w:b/>
          <w:bCs/>
          <w:sz w:val="24"/>
          <w:szCs w:val="24"/>
        </w:rPr>
        <w:t>Correlation analysis of the speech-in-noise score and cochlear function</w:t>
      </w:r>
    </w:p>
    <w:tbl>
      <w:tblPr>
        <w:tblStyle w:val="ab"/>
        <w:tblW w:w="139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1964"/>
        <w:gridCol w:w="1964"/>
        <w:gridCol w:w="1965"/>
        <w:gridCol w:w="1964"/>
        <w:gridCol w:w="1964"/>
        <w:gridCol w:w="1965"/>
      </w:tblGrid>
      <w:tr w:rsidR="00ED679D" w:rsidRPr="00CA3FB9" w14:paraId="1A20D789" w14:textId="77777777" w:rsidTr="00A45F50">
        <w:trPr>
          <w:trHeight w:val="364"/>
        </w:trPr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B649A" w14:textId="77777777" w:rsidR="001F3986" w:rsidRPr="00CA3FB9" w:rsidRDefault="001F3986" w:rsidP="00A45F50">
            <w:pPr>
              <w:spacing w:line="360" w:lineRule="auto"/>
            </w:pPr>
          </w:p>
        </w:tc>
        <w:tc>
          <w:tcPr>
            <w:tcW w:w="5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F3FD6" w14:textId="77777777" w:rsidR="001F3986" w:rsidRPr="00CA3FB9" w:rsidRDefault="003A3178" w:rsidP="00A45F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A3FB9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Left</w:t>
            </w:r>
            <w:r w:rsidRPr="00CA3FB9">
              <w:rPr>
                <w:rFonts w:ascii="Times New Roman" w:eastAsia="宋体" w:hAnsi="Times New Roman" w:cs="Times New Roman"/>
                <w:bCs/>
                <w:sz w:val="22"/>
              </w:rPr>
              <w:t xml:space="preserve"> Ear</w:t>
            </w:r>
          </w:p>
        </w:tc>
        <w:tc>
          <w:tcPr>
            <w:tcW w:w="5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0D10D" w14:textId="77777777" w:rsidR="001F3986" w:rsidRPr="00CA3FB9" w:rsidRDefault="003A3178" w:rsidP="00A45F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A3FB9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Right</w:t>
            </w:r>
            <w:r w:rsidRPr="00CA3FB9">
              <w:rPr>
                <w:rFonts w:ascii="Times New Roman" w:eastAsia="宋体" w:hAnsi="Times New Roman" w:cs="Times New Roman"/>
                <w:bCs/>
                <w:sz w:val="22"/>
              </w:rPr>
              <w:t xml:space="preserve"> Ear</w:t>
            </w:r>
          </w:p>
        </w:tc>
      </w:tr>
      <w:tr w:rsidR="00ED679D" w:rsidRPr="00CA3FB9" w14:paraId="3414B3EB" w14:textId="77777777" w:rsidTr="00A45F50">
        <w:trPr>
          <w:trHeight w:val="364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96740" w14:textId="77777777" w:rsidR="001F3986" w:rsidRPr="00CA3FB9" w:rsidRDefault="001F3986" w:rsidP="00A45F50">
            <w:pPr>
              <w:spacing w:line="360" w:lineRule="auto"/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B0334" w14:textId="77777777" w:rsidR="001F3986" w:rsidRPr="00CA3FB9" w:rsidRDefault="003A3178" w:rsidP="00A45F50">
            <w:pPr>
              <w:wordWrap w:val="0"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2"/>
              </w:rPr>
              <w:t>AP Amplitud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6AC98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2"/>
              </w:rPr>
              <w:t>AP Latency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820BA" w14:textId="77777777" w:rsidR="001F3986" w:rsidRPr="00CA3FB9" w:rsidRDefault="003A3178" w:rsidP="00A45F50">
            <w:pPr>
              <w:wordWrap w:val="0"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2"/>
              </w:rPr>
              <w:t>SP/AP Valu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C73C9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2"/>
              </w:rPr>
              <w:t>AP Amplitud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2B55E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2"/>
              </w:rPr>
              <w:t>AP Latency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4BEB3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2"/>
              </w:rPr>
              <w:t>SP/AP Value</w:t>
            </w:r>
          </w:p>
        </w:tc>
      </w:tr>
      <w:tr w:rsidR="00ED679D" w:rsidRPr="00CA3FB9" w14:paraId="0C3D2337" w14:textId="77777777" w:rsidTr="00A45F50">
        <w:trPr>
          <w:trHeight w:val="364"/>
        </w:trPr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6FE83" w14:textId="77777777" w:rsidR="001F3986" w:rsidRPr="00CA3FB9" w:rsidRDefault="003A3178" w:rsidP="00A45F50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>Male SIN scor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EADA6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88CC7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D6F1A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C3D38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56217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0D08B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ED679D" w:rsidRPr="00CA3FB9" w14:paraId="6FB375A4" w14:textId="77777777" w:rsidTr="00A45F50">
        <w:trPr>
          <w:trHeight w:val="364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07CA9BB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earson</w:t>
            </w: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correlat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9883FFA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B0B39E1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7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8B84155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2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FAF367D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60*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FCA46BA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2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E084E60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30</w:t>
            </w:r>
          </w:p>
        </w:tc>
      </w:tr>
      <w:tr w:rsidR="00ED679D" w:rsidRPr="00CA3FB9" w14:paraId="65C0A843" w14:textId="77777777" w:rsidTr="00A45F50">
        <w:trPr>
          <w:trHeight w:val="364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2B4FA54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3F45C22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75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07F423E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6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D1D1FB6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5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1566522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A727EEE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86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57C1F10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90</w:t>
            </w:r>
          </w:p>
        </w:tc>
      </w:tr>
      <w:tr w:rsidR="00ED679D" w:rsidRPr="00CA3FB9" w14:paraId="459375F6" w14:textId="77777777" w:rsidTr="00A45F50">
        <w:trPr>
          <w:trHeight w:val="364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B04116B" w14:textId="77777777" w:rsidR="001F3986" w:rsidRPr="00CA3FB9" w:rsidRDefault="003A3178" w:rsidP="00A45F50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>Female SIN scor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61D121B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44C86A7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6D67D45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D90C0A5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53B4817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E498580" w14:textId="77777777" w:rsidR="001F3986" w:rsidRPr="00CA3FB9" w:rsidRDefault="001F3986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ED679D" w:rsidRPr="00CA3FB9" w14:paraId="7941931C" w14:textId="77777777" w:rsidTr="00A45F50">
        <w:trPr>
          <w:trHeight w:val="364"/>
        </w:trPr>
        <w:tc>
          <w:tcPr>
            <w:tcW w:w="2167" w:type="dxa"/>
            <w:tcBorders>
              <w:top w:val="nil"/>
              <w:left w:val="nil"/>
              <w:right w:val="nil"/>
            </w:tcBorders>
          </w:tcPr>
          <w:p w14:paraId="45213EE0" w14:textId="77777777" w:rsidR="001F3986" w:rsidRPr="00CA3FB9" w:rsidRDefault="003A3178" w:rsidP="00A45F50">
            <w:pPr>
              <w:spacing w:line="360" w:lineRule="auto"/>
              <w:jc w:val="right"/>
            </w:pPr>
            <w:r w:rsidRPr="00CA3FB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earson</w:t>
            </w: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correlat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775EF6B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5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26E9FC1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8F39EAF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24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51B64E2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1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6FA0C9E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9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1C2CD10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206</w:t>
            </w:r>
          </w:p>
        </w:tc>
      </w:tr>
      <w:tr w:rsidR="00ED679D" w:rsidRPr="00CA3FB9" w14:paraId="5C82D4E4" w14:textId="77777777" w:rsidTr="00A45F50">
        <w:trPr>
          <w:trHeight w:val="364"/>
        </w:trPr>
        <w:tc>
          <w:tcPr>
            <w:tcW w:w="2167" w:type="dxa"/>
            <w:tcBorders>
              <w:left w:val="nil"/>
              <w:bottom w:val="single" w:sz="4" w:space="0" w:color="auto"/>
              <w:right w:val="nil"/>
            </w:tcBorders>
          </w:tcPr>
          <w:p w14:paraId="63B59121" w14:textId="77777777" w:rsidR="001F3986" w:rsidRPr="00CA3FB9" w:rsidRDefault="003A3178" w:rsidP="00A45F50">
            <w:pPr>
              <w:spacing w:line="360" w:lineRule="auto"/>
              <w:jc w:val="right"/>
            </w:pPr>
            <w:r w:rsidRPr="00CA3FB9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D97D9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69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73926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35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82E10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8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BEBB0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91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D8A8B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52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8B48A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47</w:t>
            </w:r>
          </w:p>
        </w:tc>
      </w:tr>
    </w:tbl>
    <w:p w14:paraId="222E28F7" w14:textId="77777777" w:rsidR="001F3986" w:rsidRPr="00CA3FB9" w:rsidRDefault="003A3178" w:rsidP="001F3986">
      <w:pPr>
        <w:rPr>
          <w:rFonts w:ascii="Times New Roman" w:eastAsia="宋体" w:hAnsi="Times New Roman" w:cs="Times New Roman"/>
          <w:sz w:val="24"/>
          <w:szCs w:val="24"/>
        </w:rPr>
      </w:pPr>
      <w:r w:rsidRPr="00CA3FB9">
        <w:rPr>
          <w:rFonts w:ascii="Times New Roman" w:eastAsia="宋体" w:hAnsi="Times New Roman" w:cs="Times New Roman"/>
          <w:sz w:val="24"/>
          <w:szCs w:val="24"/>
        </w:rPr>
        <w:t>The p values less than 0.05 are indicated*.</w:t>
      </w:r>
    </w:p>
    <w:p w14:paraId="5FE6420D" w14:textId="77777777" w:rsidR="001F3986" w:rsidRPr="00CA3FB9" w:rsidRDefault="003A3178" w:rsidP="001F3986">
      <w:pPr>
        <w:rPr>
          <w:rFonts w:ascii="Times New Roman" w:eastAsia="宋体" w:hAnsi="Times New Roman" w:cs="Times New Roman"/>
          <w:sz w:val="24"/>
          <w:szCs w:val="24"/>
        </w:rPr>
      </w:pPr>
      <w:r w:rsidRPr="00CA3FB9">
        <w:rPr>
          <w:rFonts w:ascii="Times New Roman" w:eastAsia="宋体" w:hAnsi="Times New Roman" w:cs="Times New Roman"/>
          <w:sz w:val="24"/>
          <w:szCs w:val="24"/>
        </w:rPr>
        <w:t>SIN is short for speech-in-noise</w:t>
      </w:r>
    </w:p>
    <w:p w14:paraId="1F80E103" w14:textId="77777777" w:rsidR="001F3986" w:rsidRPr="00CA3FB9" w:rsidRDefault="003A3178" w:rsidP="001F398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CA3FB9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2E450655" w14:textId="403D803E" w:rsidR="001F3986" w:rsidRPr="00CA3FB9" w:rsidRDefault="003A3178" w:rsidP="001F39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A3FB9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2. </w:t>
      </w:r>
      <w:r w:rsidRPr="00CA3FB9">
        <w:rPr>
          <w:rFonts w:ascii="Times New Roman" w:eastAsia="宋体" w:hAnsi="Times New Roman" w:cs="Times New Roman"/>
          <w:b/>
          <w:bCs/>
          <w:sz w:val="24"/>
          <w:szCs w:val="24"/>
        </w:rPr>
        <w:t>Correlation analysis of the occupational-noise working length with auditory processing ability</w:t>
      </w:r>
    </w:p>
    <w:tbl>
      <w:tblPr>
        <w:tblStyle w:val="ab"/>
        <w:tblW w:w="138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3209"/>
        <w:gridCol w:w="2651"/>
        <w:gridCol w:w="2651"/>
        <w:gridCol w:w="2629"/>
      </w:tblGrid>
      <w:tr w:rsidR="00ED679D" w:rsidRPr="00CA3FB9" w14:paraId="0564593A" w14:textId="77777777" w:rsidTr="00A45F50">
        <w:trPr>
          <w:trHeight w:val="364"/>
        </w:trPr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0C758" w14:textId="77777777" w:rsidR="001F3986" w:rsidRPr="00CA3FB9" w:rsidRDefault="001F3986" w:rsidP="00A45F50">
            <w:pPr>
              <w:spacing w:line="360" w:lineRule="auto"/>
            </w:pP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BC33FE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peech-in-noise Score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66235384" w14:textId="41A41A2F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 kHz Marker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7447CA4A" w14:textId="47EAE06A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 kHz Marker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012862D6" w14:textId="61ECFD4F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 kHz Marker</w:t>
            </w:r>
          </w:p>
        </w:tc>
      </w:tr>
      <w:tr w:rsidR="00ED679D" w:rsidRPr="00CA3FB9" w14:paraId="36FAC70C" w14:textId="77777777" w:rsidTr="00A45F50">
        <w:trPr>
          <w:trHeight w:val="364"/>
        </w:trPr>
        <w:tc>
          <w:tcPr>
            <w:tcW w:w="2759" w:type="dxa"/>
            <w:tcBorders>
              <w:top w:val="single" w:sz="4" w:space="0" w:color="auto"/>
              <w:left w:val="nil"/>
              <w:right w:val="nil"/>
            </w:tcBorders>
          </w:tcPr>
          <w:p w14:paraId="75BFC35C" w14:textId="77777777" w:rsidR="001F3986" w:rsidRPr="00CA3FB9" w:rsidRDefault="003A3178" w:rsidP="00A45F50">
            <w:pPr>
              <w:spacing w:line="360" w:lineRule="auto"/>
              <w:jc w:val="right"/>
            </w:pPr>
            <w:r w:rsidRPr="00CA3FB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earson</w:t>
            </w: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correlation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</w:tcBorders>
          </w:tcPr>
          <w:p w14:paraId="58B69C16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73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708ED5BA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19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32AA2354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41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441A1094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67</w:t>
            </w:r>
          </w:p>
        </w:tc>
      </w:tr>
      <w:tr w:rsidR="00ED679D" w:rsidRPr="00CA3FB9" w14:paraId="201D2FDD" w14:textId="77777777" w:rsidTr="00A45F50">
        <w:trPr>
          <w:trHeight w:val="364"/>
        </w:trPr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</w:tcPr>
          <w:p w14:paraId="4DB2E390" w14:textId="77777777" w:rsidR="001F3986" w:rsidRPr="00CA3FB9" w:rsidRDefault="003A3178" w:rsidP="00A45F50">
            <w:pPr>
              <w:spacing w:line="360" w:lineRule="auto"/>
              <w:jc w:val="right"/>
            </w:pPr>
            <w:r w:rsidRPr="00CA3FB9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209" w:type="dxa"/>
            <w:tcBorders>
              <w:left w:val="nil"/>
              <w:bottom w:val="single" w:sz="4" w:space="0" w:color="auto"/>
            </w:tcBorders>
          </w:tcPr>
          <w:p w14:paraId="62D0DABC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85</w:t>
            </w:r>
          </w:p>
        </w:tc>
        <w:tc>
          <w:tcPr>
            <w:tcW w:w="2651" w:type="dxa"/>
          </w:tcPr>
          <w:p w14:paraId="01644CD2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368</w:t>
            </w:r>
          </w:p>
        </w:tc>
        <w:tc>
          <w:tcPr>
            <w:tcW w:w="2651" w:type="dxa"/>
          </w:tcPr>
          <w:p w14:paraId="7FE3C4B0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757</w:t>
            </w:r>
          </w:p>
        </w:tc>
        <w:tc>
          <w:tcPr>
            <w:tcW w:w="2629" w:type="dxa"/>
          </w:tcPr>
          <w:p w14:paraId="5FFDA12D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612</w:t>
            </w:r>
          </w:p>
        </w:tc>
      </w:tr>
    </w:tbl>
    <w:p w14:paraId="70A962BC" w14:textId="77777777" w:rsidR="001F3986" w:rsidRPr="00CA3FB9" w:rsidRDefault="003A3178" w:rsidP="001F3986">
      <w:pPr>
        <w:widowControl/>
        <w:jc w:val="left"/>
      </w:pPr>
      <w:r w:rsidRPr="00CA3FB9">
        <w:br w:type="page"/>
      </w:r>
    </w:p>
    <w:p w14:paraId="2D3DAC6D" w14:textId="77777777" w:rsidR="001F3986" w:rsidRPr="00CA3FB9" w:rsidRDefault="003A3178" w:rsidP="001F39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A3FB9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3. </w:t>
      </w:r>
      <w:r w:rsidRPr="00CA3FB9">
        <w:rPr>
          <w:rFonts w:ascii="Times New Roman" w:eastAsia="宋体" w:hAnsi="Times New Roman" w:cs="Times New Roman"/>
          <w:b/>
          <w:bCs/>
          <w:sz w:val="24"/>
          <w:szCs w:val="24"/>
        </w:rPr>
        <w:t>Correlation analysis of the occupational-noise working length with the cochlear function</w:t>
      </w:r>
    </w:p>
    <w:tbl>
      <w:tblPr>
        <w:tblStyle w:val="ab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19"/>
        <w:gridCol w:w="1819"/>
        <w:gridCol w:w="1819"/>
        <w:gridCol w:w="1819"/>
        <w:gridCol w:w="1819"/>
        <w:gridCol w:w="1819"/>
      </w:tblGrid>
      <w:tr w:rsidR="00ED679D" w:rsidRPr="00CA3FB9" w14:paraId="7B4868FD" w14:textId="77777777" w:rsidTr="00A45F50">
        <w:trPr>
          <w:trHeight w:val="301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C9B41" w14:textId="77777777" w:rsidR="001F3986" w:rsidRPr="00CA3FB9" w:rsidRDefault="001F3986" w:rsidP="00A45F50">
            <w:pPr>
              <w:spacing w:line="360" w:lineRule="auto"/>
            </w:pPr>
          </w:p>
        </w:tc>
        <w:tc>
          <w:tcPr>
            <w:tcW w:w="5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CD54C" w14:textId="77777777" w:rsidR="001F3986" w:rsidRPr="00CA3FB9" w:rsidRDefault="003A3178" w:rsidP="00A45F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 xml:space="preserve">Left </w:t>
            </w: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ar</w:t>
            </w:r>
          </w:p>
        </w:tc>
        <w:tc>
          <w:tcPr>
            <w:tcW w:w="5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F7F6F" w14:textId="77777777" w:rsidR="001F3986" w:rsidRPr="00CA3FB9" w:rsidRDefault="003A3178" w:rsidP="00A45F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Right</w:t>
            </w: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ear</w:t>
            </w:r>
          </w:p>
        </w:tc>
      </w:tr>
      <w:tr w:rsidR="00ED679D" w:rsidRPr="00CA3FB9" w14:paraId="55540E29" w14:textId="77777777" w:rsidTr="00A45F50">
        <w:trPr>
          <w:trHeight w:val="30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09D6F" w14:textId="77777777" w:rsidR="001F3986" w:rsidRPr="00CA3FB9" w:rsidRDefault="001F3986" w:rsidP="00A45F50">
            <w:pPr>
              <w:spacing w:line="360" w:lineRule="auto"/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477F9" w14:textId="77777777" w:rsidR="001F3986" w:rsidRPr="00CA3FB9" w:rsidRDefault="003A3178" w:rsidP="00A45F50">
            <w:pPr>
              <w:wordWrap w:val="0"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P Amplitud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B84B1" w14:textId="77777777" w:rsidR="001F3986" w:rsidRPr="00CA3FB9" w:rsidRDefault="003A3178" w:rsidP="00A45F50">
            <w:pPr>
              <w:wordWrap w:val="0"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P Latency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E5019" w14:textId="77777777" w:rsidR="001F3986" w:rsidRPr="00CA3FB9" w:rsidRDefault="003A3178" w:rsidP="00A45F50">
            <w:pPr>
              <w:wordWrap w:val="0"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P/AP Valu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381BC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P Amplitud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4DB0B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P Latency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4155A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P/AP Value</w:t>
            </w:r>
          </w:p>
        </w:tc>
      </w:tr>
      <w:tr w:rsidR="00ED679D" w:rsidRPr="00CA3FB9" w14:paraId="0D46174B" w14:textId="77777777" w:rsidTr="00A45F50">
        <w:trPr>
          <w:trHeight w:val="301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14B02D76" w14:textId="77777777" w:rsidR="001F3986" w:rsidRPr="00CA3FB9" w:rsidRDefault="003A3178" w:rsidP="00A45F50">
            <w:pPr>
              <w:spacing w:line="360" w:lineRule="auto"/>
              <w:jc w:val="right"/>
            </w:pPr>
            <w:r w:rsidRPr="00CA3FB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earson</w:t>
            </w: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correlation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CD74B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19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C2067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53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3E62F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96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7FF3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77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37640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399*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C6187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77</w:t>
            </w:r>
          </w:p>
        </w:tc>
      </w:tr>
      <w:tr w:rsidR="00ED679D" w:rsidRPr="00CA3FB9" w14:paraId="0B2E2A35" w14:textId="77777777" w:rsidTr="00A45F50">
        <w:trPr>
          <w:trHeight w:val="301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4F841E8" w14:textId="77777777" w:rsidR="001F3986" w:rsidRPr="00CA3FB9" w:rsidRDefault="003A3178" w:rsidP="00A45F50">
            <w:pPr>
              <w:spacing w:line="360" w:lineRule="auto"/>
              <w:jc w:val="right"/>
            </w:pPr>
            <w:r w:rsidRPr="00CA3FB9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54932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88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5F19D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69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2BD79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3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B8F98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56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07C61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07DFC" w14:textId="77777777" w:rsidR="001F3986" w:rsidRPr="00CA3FB9" w:rsidRDefault="003A3178" w:rsidP="00A45F5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A3FB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563</w:t>
            </w:r>
          </w:p>
        </w:tc>
      </w:tr>
    </w:tbl>
    <w:p w14:paraId="0515D7E6" w14:textId="77777777" w:rsidR="001F3986" w:rsidRPr="00CA3FB9" w:rsidRDefault="003A3178" w:rsidP="001F3986">
      <w:pPr>
        <w:rPr>
          <w:rFonts w:ascii="Times New Roman" w:eastAsia="宋体" w:hAnsi="Times New Roman" w:cs="Times New Roman"/>
          <w:sz w:val="24"/>
          <w:szCs w:val="24"/>
        </w:rPr>
      </w:pPr>
      <w:r w:rsidRPr="00CA3FB9">
        <w:rPr>
          <w:rFonts w:ascii="Times New Roman" w:eastAsia="宋体" w:hAnsi="Times New Roman" w:cs="Times New Roman"/>
          <w:sz w:val="24"/>
          <w:szCs w:val="24"/>
        </w:rPr>
        <w:t>The p values less than 0.05 are indicated*.</w:t>
      </w:r>
    </w:p>
    <w:p w14:paraId="4B09563C" w14:textId="2C5B9293" w:rsidR="00A45394" w:rsidRPr="00CA3FB9" w:rsidRDefault="00A45394" w:rsidP="004F325D">
      <w:pPr>
        <w:spacing w:line="480" w:lineRule="auto"/>
        <w:rPr>
          <w:rFonts w:ascii="Calibri" w:eastAsia="等线" w:hAnsi="Calibri" w:cs="Calibri"/>
          <w:sz w:val="24"/>
          <w:szCs w:val="24"/>
        </w:rPr>
      </w:pPr>
    </w:p>
    <w:sectPr w:rsidR="00A45394" w:rsidRPr="00CA3FB9" w:rsidSect="00AA27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7C396" w14:textId="77777777" w:rsidR="00154FAC" w:rsidRPr="00CA3FB9" w:rsidRDefault="00154FAC">
      <w:r w:rsidRPr="00CA3FB9">
        <w:separator/>
      </w:r>
    </w:p>
  </w:endnote>
  <w:endnote w:type="continuationSeparator" w:id="0">
    <w:p w14:paraId="16C4B244" w14:textId="77777777" w:rsidR="00154FAC" w:rsidRPr="00CA3FB9" w:rsidRDefault="00154FAC">
      <w:r w:rsidRPr="00CA3FB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63A0A" w14:textId="77777777" w:rsidR="001F3986" w:rsidRPr="00CA3FB9" w:rsidRDefault="001F3986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1992802"/>
      <w:docPartObj>
        <w:docPartGallery w:val="Page Numbers (Bottom of Page)"/>
        <w:docPartUnique/>
      </w:docPartObj>
    </w:sdtPr>
    <w:sdtEndPr/>
    <w:sdtContent>
      <w:p w14:paraId="264445C6" w14:textId="31FDADC1" w:rsidR="00B93C44" w:rsidRPr="00CA3FB9" w:rsidRDefault="003A3178">
        <w:pPr>
          <w:pStyle w:val="af"/>
          <w:jc w:val="center"/>
        </w:pPr>
        <w:r w:rsidRPr="00CA3FB9">
          <w:fldChar w:fldCharType="begin"/>
        </w:r>
        <w:r w:rsidRPr="00CA3FB9">
          <w:instrText>PAGE   \* MERGEFORMAT</w:instrText>
        </w:r>
        <w:r w:rsidRPr="00CA3FB9">
          <w:fldChar w:fldCharType="separate"/>
        </w:r>
        <w:r w:rsidR="001D0F22" w:rsidRPr="00CA3FB9">
          <w:rPr>
            <w:noProof/>
          </w:rPr>
          <w:t>1</w:t>
        </w:r>
        <w:r w:rsidRPr="00CA3FB9">
          <w:fldChar w:fldCharType="end"/>
        </w:r>
      </w:p>
    </w:sdtContent>
  </w:sdt>
  <w:p w14:paraId="1DAB8DC6" w14:textId="77777777" w:rsidR="00B93C44" w:rsidRPr="00CA3FB9" w:rsidRDefault="00B93C44">
    <w:pPr>
      <w:pStyle w:val="af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8F203" w14:textId="77777777" w:rsidR="001F3986" w:rsidRPr="00CA3FB9" w:rsidRDefault="001F3986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6C33F" w14:textId="77777777" w:rsidR="00154FAC" w:rsidRPr="00CA3FB9" w:rsidRDefault="00154FAC">
      <w:r w:rsidRPr="00CA3FB9">
        <w:separator/>
      </w:r>
    </w:p>
  </w:footnote>
  <w:footnote w:type="continuationSeparator" w:id="0">
    <w:p w14:paraId="4D64E310" w14:textId="77777777" w:rsidR="00154FAC" w:rsidRPr="00CA3FB9" w:rsidRDefault="00154FAC">
      <w:r w:rsidRPr="00CA3FB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BEBEE" w14:textId="77777777" w:rsidR="001F3986" w:rsidRPr="00CA3FB9" w:rsidRDefault="001F3986" w:rsidP="00786A7D">
    <w:pPr>
      <w:pStyle w:val="ad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86080" w14:textId="77777777" w:rsidR="001F3986" w:rsidRPr="00CA3FB9" w:rsidRDefault="001F3986" w:rsidP="00786A7D">
    <w:pPr>
      <w:pStyle w:val="ad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5999D" w14:textId="77777777" w:rsidR="001F3986" w:rsidRPr="00CA3FB9" w:rsidRDefault="001F3986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E439D5"/>
    <w:multiLevelType w:val="hybridMultilevel"/>
    <w:tmpl w:val="DDE655BA"/>
    <w:lvl w:ilvl="0" w:tplc="B164CF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56F6B190" w:tentative="1">
      <w:start w:val="1"/>
      <w:numFmt w:val="lowerLetter"/>
      <w:lvlText w:val="%2)"/>
      <w:lvlJc w:val="left"/>
      <w:pPr>
        <w:ind w:left="840" w:hanging="420"/>
      </w:pPr>
    </w:lvl>
    <w:lvl w:ilvl="2" w:tplc="7C6232D8" w:tentative="1">
      <w:start w:val="1"/>
      <w:numFmt w:val="lowerRoman"/>
      <w:lvlText w:val="%3."/>
      <w:lvlJc w:val="right"/>
      <w:pPr>
        <w:ind w:left="1260" w:hanging="420"/>
      </w:pPr>
    </w:lvl>
    <w:lvl w:ilvl="3" w:tplc="D26E8776" w:tentative="1">
      <w:start w:val="1"/>
      <w:numFmt w:val="decimal"/>
      <w:lvlText w:val="%4."/>
      <w:lvlJc w:val="left"/>
      <w:pPr>
        <w:ind w:left="1680" w:hanging="420"/>
      </w:pPr>
    </w:lvl>
    <w:lvl w:ilvl="4" w:tplc="1FAEA78E" w:tentative="1">
      <w:start w:val="1"/>
      <w:numFmt w:val="lowerLetter"/>
      <w:lvlText w:val="%5)"/>
      <w:lvlJc w:val="left"/>
      <w:pPr>
        <w:ind w:left="2100" w:hanging="420"/>
      </w:pPr>
    </w:lvl>
    <w:lvl w:ilvl="5" w:tplc="600AFB24" w:tentative="1">
      <w:start w:val="1"/>
      <w:numFmt w:val="lowerRoman"/>
      <w:lvlText w:val="%6."/>
      <w:lvlJc w:val="right"/>
      <w:pPr>
        <w:ind w:left="2520" w:hanging="420"/>
      </w:pPr>
    </w:lvl>
    <w:lvl w:ilvl="6" w:tplc="52B8AF7C" w:tentative="1">
      <w:start w:val="1"/>
      <w:numFmt w:val="decimal"/>
      <w:lvlText w:val="%7."/>
      <w:lvlJc w:val="left"/>
      <w:pPr>
        <w:ind w:left="2940" w:hanging="420"/>
      </w:pPr>
    </w:lvl>
    <w:lvl w:ilvl="7" w:tplc="DADA994A" w:tentative="1">
      <w:start w:val="1"/>
      <w:numFmt w:val="lowerLetter"/>
      <w:lvlText w:val="%8)"/>
      <w:lvlJc w:val="left"/>
      <w:pPr>
        <w:ind w:left="3360" w:hanging="420"/>
      </w:pPr>
    </w:lvl>
    <w:lvl w:ilvl="8" w:tplc="25FC80B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3F5BE1"/>
    <w:multiLevelType w:val="hybridMultilevel"/>
    <w:tmpl w:val="44327F48"/>
    <w:lvl w:ilvl="0" w:tplc="DF48534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55DE905A" w:tentative="1">
      <w:start w:val="1"/>
      <w:numFmt w:val="lowerLetter"/>
      <w:lvlText w:val="%2)"/>
      <w:lvlJc w:val="left"/>
      <w:pPr>
        <w:ind w:left="840" w:hanging="420"/>
      </w:pPr>
    </w:lvl>
    <w:lvl w:ilvl="2" w:tplc="74185786" w:tentative="1">
      <w:start w:val="1"/>
      <w:numFmt w:val="lowerRoman"/>
      <w:lvlText w:val="%3."/>
      <w:lvlJc w:val="right"/>
      <w:pPr>
        <w:ind w:left="1260" w:hanging="420"/>
      </w:pPr>
    </w:lvl>
    <w:lvl w:ilvl="3" w:tplc="0954537A" w:tentative="1">
      <w:start w:val="1"/>
      <w:numFmt w:val="decimal"/>
      <w:lvlText w:val="%4."/>
      <w:lvlJc w:val="left"/>
      <w:pPr>
        <w:ind w:left="1680" w:hanging="420"/>
      </w:pPr>
    </w:lvl>
    <w:lvl w:ilvl="4" w:tplc="FA0076EE" w:tentative="1">
      <w:start w:val="1"/>
      <w:numFmt w:val="lowerLetter"/>
      <w:lvlText w:val="%5)"/>
      <w:lvlJc w:val="left"/>
      <w:pPr>
        <w:ind w:left="2100" w:hanging="420"/>
      </w:pPr>
    </w:lvl>
    <w:lvl w:ilvl="5" w:tplc="E47C0BC2" w:tentative="1">
      <w:start w:val="1"/>
      <w:numFmt w:val="lowerRoman"/>
      <w:lvlText w:val="%6."/>
      <w:lvlJc w:val="right"/>
      <w:pPr>
        <w:ind w:left="2520" w:hanging="420"/>
      </w:pPr>
    </w:lvl>
    <w:lvl w:ilvl="6" w:tplc="7C622C4A" w:tentative="1">
      <w:start w:val="1"/>
      <w:numFmt w:val="decimal"/>
      <w:lvlText w:val="%7."/>
      <w:lvlJc w:val="left"/>
      <w:pPr>
        <w:ind w:left="2940" w:hanging="420"/>
      </w:pPr>
    </w:lvl>
    <w:lvl w:ilvl="7" w:tplc="5F6E5AF6" w:tentative="1">
      <w:start w:val="1"/>
      <w:numFmt w:val="lowerLetter"/>
      <w:lvlText w:val="%8)"/>
      <w:lvlJc w:val="left"/>
      <w:pPr>
        <w:ind w:left="3360" w:hanging="420"/>
      </w:pPr>
    </w:lvl>
    <w:lvl w:ilvl="8" w:tplc="FD22CBB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4A75B7"/>
    <w:multiLevelType w:val="hybridMultilevel"/>
    <w:tmpl w:val="9CCCC07C"/>
    <w:lvl w:ilvl="0" w:tplc="F36CFC8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B32D48E" w:tentative="1">
      <w:start w:val="1"/>
      <w:numFmt w:val="lowerLetter"/>
      <w:lvlText w:val="%2)"/>
      <w:lvlJc w:val="left"/>
      <w:pPr>
        <w:ind w:left="840" w:hanging="420"/>
      </w:pPr>
    </w:lvl>
    <w:lvl w:ilvl="2" w:tplc="E15C08D2" w:tentative="1">
      <w:start w:val="1"/>
      <w:numFmt w:val="lowerRoman"/>
      <w:lvlText w:val="%3."/>
      <w:lvlJc w:val="right"/>
      <w:pPr>
        <w:ind w:left="1260" w:hanging="420"/>
      </w:pPr>
    </w:lvl>
    <w:lvl w:ilvl="3" w:tplc="E1C86642" w:tentative="1">
      <w:start w:val="1"/>
      <w:numFmt w:val="decimal"/>
      <w:lvlText w:val="%4."/>
      <w:lvlJc w:val="left"/>
      <w:pPr>
        <w:ind w:left="1680" w:hanging="420"/>
      </w:pPr>
    </w:lvl>
    <w:lvl w:ilvl="4" w:tplc="88268726" w:tentative="1">
      <w:start w:val="1"/>
      <w:numFmt w:val="lowerLetter"/>
      <w:lvlText w:val="%5)"/>
      <w:lvlJc w:val="left"/>
      <w:pPr>
        <w:ind w:left="2100" w:hanging="420"/>
      </w:pPr>
    </w:lvl>
    <w:lvl w:ilvl="5" w:tplc="30B8529A" w:tentative="1">
      <w:start w:val="1"/>
      <w:numFmt w:val="lowerRoman"/>
      <w:lvlText w:val="%6."/>
      <w:lvlJc w:val="right"/>
      <w:pPr>
        <w:ind w:left="2520" w:hanging="420"/>
      </w:pPr>
    </w:lvl>
    <w:lvl w:ilvl="6" w:tplc="4A92269C" w:tentative="1">
      <w:start w:val="1"/>
      <w:numFmt w:val="decimal"/>
      <w:lvlText w:val="%7."/>
      <w:lvlJc w:val="left"/>
      <w:pPr>
        <w:ind w:left="2940" w:hanging="420"/>
      </w:pPr>
    </w:lvl>
    <w:lvl w:ilvl="7" w:tplc="810E6A3C" w:tentative="1">
      <w:start w:val="1"/>
      <w:numFmt w:val="lowerLetter"/>
      <w:lvlText w:val="%8)"/>
      <w:lvlJc w:val="left"/>
      <w:pPr>
        <w:ind w:left="3360" w:hanging="420"/>
      </w:pPr>
    </w:lvl>
    <w:lvl w:ilvl="8" w:tplc="1E8ADFA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69A3715"/>
    <w:multiLevelType w:val="hybridMultilevel"/>
    <w:tmpl w:val="0D5E189E"/>
    <w:lvl w:ilvl="0" w:tplc="9B16FFA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B23C5630" w:tentative="1">
      <w:start w:val="1"/>
      <w:numFmt w:val="lowerLetter"/>
      <w:lvlText w:val="%2)"/>
      <w:lvlJc w:val="left"/>
      <w:pPr>
        <w:ind w:left="840" w:hanging="420"/>
      </w:pPr>
    </w:lvl>
    <w:lvl w:ilvl="2" w:tplc="F1F4B32A" w:tentative="1">
      <w:start w:val="1"/>
      <w:numFmt w:val="lowerRoman"/>
      <w:lvlText w:val="%3."/>
      <w:lvlJc w:val="right"/>
      <w:pPr>
        <w:ind w:left="1260" w:hanging="420"/>
      </w:pPr>
    </w:lvl>
    <w:lvl w:ilvl="3" w:tplc="057CD508" w:tentative="1">
      <w:start w:val="1"/>
      <w:numFmt w:val="decimal"/>
      <w:lvlText w:val="%4."/>
      <w:lvlJc w:val="left"/>
      <w:pPr>
        <w:ind w:left="1680" w:hanging="420"/>
      </w:pPr>
    </w:lvl>
    <w:lvl w:ilvl="4" w:tplc="4052DB14" w:tentative="1">
      <w:start w:val="1"/>
      <w:numFmt w:val="lowerLetter"/>
      <w:lvlText w:val="%5)"/>
      <w:lvlJc w:val="left"/>
      <w:pPr>
        <w:ind w:left="2100" w:hanging="420"/>
      </w:pPr>
    </w:lvl>
    <w:lvl w:ilvl="5" w:tplc="1A220ADA" w:tentative="1">
      <w:start w:val="1"/>
      <w:numFmt w:val="lowerRoman"/>
      <w:lvlText w:val="%6."/>
      <w:lvlJc w:val="right"/>
      <w:pPr>
        <w:ind w:left="2520" w:hanging="420"/>
      </w:pPr>
    </w:lvl>
    <w:lvl w:ilvl="6" w:tplc="9D320088" w:tentative="1">
      <w:start w:val="1"/>
      <w:numFmt w:val="decimal"/>
      <w:lvlText w:val="%7."/>
      <w:lvlJc w:val="left"/>
      <w:pPr>
        <w:ind w:left="2940" w:hanging="420"/>
      </w:pPr>
    </w:lvl>
    <w:lvl w:ilvl="7" w:tplc="C1B6ED1E" w:tentative="1">
      <w:start w:val="1"/>
      <w:numFmt w:val="lowerLetter"/>
      <w:lvlText w:val="%8)"/>
      <w:lvlJc w:val="left"/>
      <w:pPr>
        <w:ind w:left="3360" w:hanging="420"/>
      </w:pPr>
    </w:lvl>
    <w:lvl w:ilvl="8" w:tplc="56127E6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3NLIwNzYzMTQwMDFX0lEKTi0uzszPAykwrAUAWSn6E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p5xzs945pzvtef0xk5vz5u0xr2s9z9e0sx&quot;&gt;GAP threshold and hearing&lt;record-ids&gt;&lt;item&gt;36&lt;/item&gt;&lt;item&gt;37&lt;/item&gt;&lt;item&gt;162&lt;/item&gt;&lt;item&gt;163&lt;/item&gt;&lt;item&gt;164&lt;/item&gt;&lt;item&gt;166&lt;/item&gt;&lt;item&gt;167&lt;/item&gt;&lt;item&gt;168&lt;/item&gt;&lt;item&gt;169&lt;/item&gt;&lt;item&gt;170&lt;/item&gt;&lt;item&gt;171&lt;/item&gt;&lt;item&gt;182&lt;/item&gt;&lt;item&gt;183&lt;/item&gt;&lt;item&gt;184&lt;/item&gt;&lt;item&gt;187&lt;/item&gt;&lt;item&gt;188&lt;/item&gt;&lt;item&gt;189&lt;/item&gt;&lt;item&gt;190&lt;/item&gt;&lt;item&gt;191&lt;/item&gt;&lt;item&gt;192&lt;/item&gt;&lt;item&gt;194&lt;/item&gt;&lt;item&gt;195&lt;/item&gt;&lt;item&gt;196&lt;/item&gt;&lt;item&gt;197&lt;/item&gt;&lt;item&gt;198&lt;/item&gt;&lt;/record-ids&gt;&lt;/item&gt;&lt;item db-id=&quot;vxdzrw02p2re9oev52q50sefxrrtxdzpdr9d&quot;&gt;Aging and Hearing loss&lt;record-ids&gt;&lt;item&gt;106&lt;/item&gt;&lt;item&gt;109&lt;/item&gt;&lt;item&gt;112&lt;/item&gt;&lt;item&gt;125&lt;/item&gt;&lt;item&gt;170&lt;/item&gt;&lt;item&gt;198&lt;/item&gt;&lt;item&gt;200&lt;/item&gt;&lt;item&gt;214&lt;/item&gt;&lt;item&gt;217&lt;/item&gt;&lt;item&gt;223&lt;/item&gt;&lt;/record-ids&gt;&lt;/item&gt;&lt;/Libraries&gt;"/>
  </w:docVars>
  <w:rsids>
    <w:rsidRoot w:val="002B17CB"/>
    <w:rsid w:val="000016EF"/>
    <w:rsid w:val="000032FE"/>
    <w:rsid w:val="0000348A"/>
    <w:rsid w:val="0000365C"/>
    <w:rsid w:val="00005930"/>
    <w:rsid w:val="00005B1D"/>
    <w:rsid w:val="00005D5E"/>
    <w:rsid w:val="000101CA"/>
    <w:rsid w:val="000102C5"/>
    <w:rsid w:val="00010AF1"/>
    <w:rsid w:val="00010F07"/>
    <w:rsid w:val="00011293"/>
    <w:rsid w:val="00011879"/>
    <w:rsid w:val="000123C5"/>
    <w:rsid w:val="000125D0"/>
    <w:rsid w:val="000135D5"/>
    <w:rsid w:val="00013847"/>
    <w:rsid w:val="000138D1"/>
    <w:rsid w:val="00014610"/>
    <w:rsid w:val="00015597"/>
    <w:rsid w:val="00016693"/>
    <w:rsid w:val="0001688C"/>
    <w:rsid w:val="00020FF8"/>
    <w:rsid w:val="00022D62"/>
    <w:rsid w:val="0002375E"/>
    <w:rsid w:val="0002387E"/>
    <w:rsid w:val="0002499A"/>
    <w:rsid w:val="00025BFF"/>
    <w:rsid w:val="000305E4"/>
    <w:rsid w:val="00032443"/>
    <w:rsid w:val="000340FC"/>
    <w:rsid w:val="000362AE"/>
    <w:rsid w:val="000369F9"/>
    <w:rsid w:val="00037B85"/>
    <w:rsid w:val="000417D8"/>
    <w:rsid w:val="00042695"/>
    <w:rsid w:val="00043FEB"/>
    <w:rsid w:val="000458F5"/>
    <w:rsid w:val="000459D8"/>
    <w:rsid w:val="000472BD"/>
    <w:rsid w:val="00050313"/>
    <w:rsid w:val="00050A92"/>
    <w:rsid w:val="000512C2"/>
    <w:rsid w:val="00052237"/>
    <w:rsid w:val="0005263C"/>
    <w:rsid w:val="00055035"/>
    <w:rsid w:val="000569AA"/>
    <w:rsid w:val="00057083"/>
    <w:rsid w:val="0005787C"/>
    <w:rsid w:val="00060ADC"/>
    <w:rsid w:val="00062273"/>
    <w:rsid w:val="00062C70"/>
    <w:rsid w:val="00063604"/>
    <w:rsid w:val="0006551D"/>
    <w:rsid w:val="00065F72"/>
    <w:rsid w:val="00067B2C"/>
    <w:rsid w:val="00070B35"/>
    <w:rsid w:val="00072497"/>
    <w:rsid w:val="00072DB3"/>
    <w:rsid w:val="00073949"/>
    <w:rsid w:val="000739EE"/>
    <w:rsid w:val="000747AA"/>
    <w:rsid w:val="00081ABA"/>
    <w:rsid w:val="00082734"/>
    <w:rsid w:val="00083937"/>
    <w:rsid w:val="00084C57"/>
    <w:rsid w:val="00085A80"/>
    <w:rsid w:val="00086198"/>
    <w:rsid w:val="000874E4"/>
    <w:rsid w:val="000874F0"/>
    <w:rsid w:val="00090160"/>
    <w:rsid w:val="00090EAF"/>
    <w:rsid w:val="0009111A"/>
    <w:rsid w:val="0009124B"/>
    <w:rsid w:val="00092D01"/>
    <w:rsid w:val="00093AC7"/>
    <w:rsid w:val="000A14DD"/>
    <w:rsid w:val="000A4A51"/>
    <w:rsid w:val="000A610B"/>
    <w:rsid w:val="000A6199"/>
    <w:rsid w:val="000A64F0"/>
    <w:rsid w:val="000A6702"/>
    <w:rsid w:val="000A6DC4"/>
    <w:rsid w:val="000A7472"/>
    <w:rsid w:val="000A7A59"/>
    <w:rsid w:val="000B0D46"/>
    <w:rsid w:val="000B0F25"/>
    <w:rsid w:val="000B0FE6"/>
    <w:rsid w:val="000B1912"/>
    <w:rsid w:val="000B3167"/>
    <w:rsid w:val="000B750D"/>
    <w:rsid w:val="000C039B"/>
    <w:rsid w:val="000C0B89"/>
    <w:rsid w:val="000C1F42"/>
    <w:rsid w:val="000C2805"/>
    <w:rsid w:val="000C3E70"/>
    <w:rsid w:val="000C463A"/>
    <w:rsid w:val="000C7015"/>
    <w:rsid w:val="000D0721"/>
    <w:rsid w:val="000D0E81"/>
    <w:rsid w:val="000D1A4F"/>
    <w:rsid w:val="000D4111"/>
    <w:rsid w:val="000D4DF3"/>
    <w:rsid w:val="000E06A0"/>
    <w:rsid w:val="000E1997"/>
    <w:rsid w:val="000E44E0"/>
    <w:rsid w:val="000E6149"/>
    <w:rsid w:val="000E621F"/>
    <w:rsid w:val="000F0CF4"/>
    <w:rsid w:val="000F18D0"/>
    <w:rsid w:val="000F291D"/>
    <w:rsid w:val="000F359B"/>
    <w:rsid w:val="000F7024"/>
    <w:rsid w:val="000F77FD"/>
    <w:rsid w:val="000F7BF2"/>
    <w:rsid w:val="00100FC3"/>
    <w:rsid w:val="001015E3"/>
    <w:rsid w:val="00101F84"/>
    <w:rsid w:val="001029C7"/>
    <w:rsid w:val="00104325"/>
    <w:rsid w:val="00105B73"/>
    <w:rsid w:val="00110219"/>
    <w:rsid w:val="00112139"/>
    <w:rsid w:val="001121AF"/>
    <w:rsid w:val="00112D07"/>
    <w:rsid w:val="0011570A"/>
    <w:rsid w:val="00116641"/>
    <w:rsid w:val="00116ED1"/>
    <w:rsid w:val="00120023"/>
    <w:rsid w:val="001211F1"/>
    <w:rsid w:val="00122458"/>
    <w:rsid w:val="00123C5C"/>
    <w:rsid w:val="00125268"/>
    <w:rsid w:val="00125AF1"/>
    <w:rsid w:val="00125D25"/>
    <w:rsid w:val="0012767E"/>
    <w:rsid w:val="00130CA2"/>
    <w:rsid w:val="0013124C"/>
    <w:rsid w:val="00132930"/>
    <w:rsid w:val="00133227"/>
    <w:rsid w:val="00135885"/>
    <w:rsid w:val="00140CC9"/>
    <w:rsid w:val="00140FFD"/>
    <w:rsid w:val="00141C56"/>
    <w:rsid w:val="00142401"/>
    <w:rsid w:val="00145C51"/>
    <w:rsid w:val="001463CA"/>
    <w:rsid w:val="00153BB5"/>
    <w:rsid w:val="00153E26"/>
    <w:rsid w:val="00154FAC"/>
    <w:rsid w:val="0015768F"/>
    <w:rsid w:val="00157CFD"/>
    <w:rsid w:val="0016243D"/>
    <w:rsid w:val="00162FBC"/>
    <w:rsid w:val="0016326B"/>
    <w:rsid w:val="00164338"/>
    <w:rsid w:val="00165DA9"/>
    <w:rsid w:val="00167713"/>
    <w:rsid w:val="001720E8"/>
    <w:rsid w:val="0017219F"/>
    <w:rsid w:val="00172766"/>
    <w:rsid w:val="001754A5"/>
    <w:rsid w:val="00177E3A"/>
    <w:rsid w:val="0018028E"/>
    <w:rsid w:val="0018135F"/>
    <w:rsid w:val="001818F9"/>
    <w:rsid w:val="00181D02"/>
    <w:rsid w:val="00182B7C"/>
    <w:rsid w:val="0018300D"/>
    <w:rsid w:val="00183069"/>
    <w:rsid w:val="001835BC"/>
    <w:rsid w:val="0018460F"/>
    <w:rsid w:val="00186DF7"/>
    <w:rsid w:val="00186FC7"/>
    <w:rsid w:val="00187468"/>
    <w:rsid w:val="001874E1"/>
    <w:rsid w:val="0019072E"/>
    <w:rsid w:val="00190E97"/>
    <w:rsid w:val="001921E9"/>
    <w:rsid w:val="0019495F"/>
    <w:rsid w:val="00194EB8"/>
    <w:rsid w:val="00194EC7"/>
    <w:rsid w:val="00195596"/>
    <w:rsid w:val="001966A5"/>
    <w:rsid w:val="00196B6D"/>
    <w:rsid w:val="00196EDB"/>
    <w:rsid w:val="0019713E"/>
    <w:rsid w:val="00197517"/>
    <w:rsid w:val="001A1AD3"/>
    <w:rsid w:val="001A2236"/>
    <w:rsid w:val="001A6CDD"/>
    <w:rsid w:val="001B1C51"/>
    <w:rsid w:val="001B31BC"/>
    <w:rsid w:val="001B3FA1"/>
    <w:rsid w:val="001B4909"/>
    <w:rsid w:val="001B565F"/>
    <w:rsid w:val="001B6369"/>
    <w:rsid w:val="001C03A2"/>
    <w:rsid w:val="001C0F25"/>
    <w:rsid w:val="001C1813"/>
    <w:rsid w:val="001C23B2"/>
    <w:rsid w:val="001C2C66"/>
    <w:rsid w:val="001C43F6"/>
    <w:rsid w:val="001C4EEE"/>
    <w:rsid w:val="001C7E1F"/>
    <w:rsid w:val="001C7EB3"/>
    <w:rsid w:val="001D020C"/>
    <w:rsid w:val="001D0239"/>
    <w:rsid w:val="001D0637"/>
    <w:rsid w:val="001D0F22"/>
    <w:rsid w:val="001D4160"/>
    <w:rsid w:val="001D4837"/>
    <w:rsid w:val="001D7557"/>
    <w:rsid w:val="001D75D2"/>
    <w:rsid w:val="001D7726"/>
    <w:rsid w:val="001E10FB"/>
    <w:rsid w:val="001E1167"/>
    <w:rsid w:val="001E56C7"/>
    <w:rsid w:val="001E7AF1"/>
    <w:rsid w:val="001E7D32"/>
    <w:rsid w:val="001F0D64"/>
    <w:rsid w:val="001F20CE"/>
    <w:rsid w:val="001F274A"/>
    <w:rsid w:val="001F308A"/>
    <w:rsid w:val="001F3653"/>
    <w:rsid w:val="001F3986"/>
    <w:rsid w:val="001F3A3E"/>
    <w:rsid w:val="001F5027"/>
    <w:rsid w:val="00201843"/>
    <w:rsid w:val="002028C7"/>
    <w:rsid w:val="00202D34"/>
    <w:rsid w:val="0020484D"/>
    <w:rsid w:val="0020491E"/>
    <w:rsid w:val="0020494D"/>
    <w:rsid w:val="00204B17"/>
    <w:rsid w:val="0020527F"/>
    <w:rsid w:val="002071FC"/>
    <w:rsid w:val="00207D72"/>
    <w:rsid w:val="002105E1"/>
    <w:rsid w:val="0021104B"/>
    <w:rsid w:val="002122F0"/>
    <w:rsid w:val="00213C47"/>
    <w:rsid w:val="00216F45"/>
    <w:rsid w:val="002224B3"/>
    <w:rsid w:val="00222C89"/>
    <w:rsid w:val="00223BDF"/>
    <w:rsid w:val="002247F7"/>
    <w:rsid w:val="002249F8"/>
    <w:rsid w:val="00227C41"/>
    <w:rsid w:val="00232591"/>
    <w:rsid w:val="00233FCD"/>
    <w:rsid w:val="00235148"/>
    <w:rsid w:val="00235C64"/>
    <w:rsid w:val="00235FCF"/>
    <w:rsid w:val="0023659A"/>
    <w:rsid w:val="00237037"/>
    <w:rsid w:val="00241300"/>
    <w:rsid w:val="002415C3"/>
    <w:rsid w:val="0024204B"/>
    <w:rsid w:val="00245345"/>
    <w:rsid w:val="002461F2"/>
    <w:rsid w:val="00250757"/>
    <w:rsid w:val="002515A6"/>
    <w:rsid w:val="00255405"/>
    <w:rsid w:val="00256C99"/>
    <w:rsid w:val="0025738C"/>
    <w:rsid w:val="00260A96"/>
    <w:rsid w:val="00261AA0"/>
    <w:rsid w:val="00262E81"/>
    <w:rsid w:val="0026457C"/>
    <w:rsid w:val="00265187"/>
    <w:rsid w:val="00266A56"/>
    <w:rsid w:val="00270401"/>
    <w:rsid w:val="002717FC"/>
    <w:rsid w:val="00271EC2"/>
    <w:rsid w:val="002728E4"/>
    <w:rsid w:val="00274BF6"/>
    <w:rsid w:val="002771B7"/>
    <w:rsid w:val="00280216"/>
    <w:rsid w:val="00280697"/>
    <w:rsid w:val="0028268D"/>
    <w:rsid w:val="00284041"/>
    <w:rsid w:val="00285B78"/>
    <w:rsid w:val="00286F22"/>
    <w:rsid w:val="00287875"/>
    <w:rsid w:val="002932FC"/>
    <w:rsid w:val="00293AB7"/>
    <w:rsid w:val="0029488E"/>
    <w:rsid w:val="00295E3E"/>
    <w:rsid w:val="002A0342"/>
    <w:rsid w:val="002A0BA3"/>
    <w:rsid w:val="002A1887"/>
    <w:rsid w:val="002A1C78"/>
    <w:rsid w:val="002A2E44"/>
    <w:rsid w:val="002A3E5E"/>
    <w:rsid w:val="002A4651"/>
    <w:rsid w:val="002A6BF5"/>
    <w:rsid w:val="002A734A"/>
    <w:rsid w:val="002B0D7F"/>
    <w:rsid w:val="002B17CB"/>
    <w:rsid w:val="002B1EE8"/>
    <w:rsid w:val="002B46C0"/>
    <w:rsid w:val="002B68B6"/>
    <w:rsid w:val="002B6F11"/>
    <w:rsid w:val="002B7584"/>
    <w:rsid w:val="002C0998"/>
    <w:rsid w:val="002C1900"/>
    <w:rsid w:val="002C6CA9"/>
    <w:rsid w:val="002C6FEF"/>
    <w:rsid w:val="002C72CC"/>
    <w:rsid w:val="002D0792"/>
    <w:rsid w:val="002D204F"/>
    <w:rsid w:val="002D2108"/>
    <w:rsid w:val="002D5143"/>
    <w:rsid w:val="002D6AB3"/>
    <w:rsid w:val="002E02C1"/>
    <w:rsid w:val="002E0977"/>
    <w:rsid w:val="002E0DF5"/>
    <w:rsid w:val="002E27AD"/>
    <w:rsid w:val="002E3372"/>
    <w:rsid w:val="002E497E"/>
    <w:rsid w:val="002E6577"/>
    <w:rsid w:val="002F0C5E"/>
    <w:rsid w:val="002F0FB6"/>
    <w:rsid w:val="002F1AD8"/>
    <w:rsid w:val="002F1B5D"/>
    <w:rsid w:val="002F2D8E"/>
    <w:rsid w:val="002F2E16"/>
    <w:rsid w:val="002F3A1E"/>
    <w:rsid w:val="002F4291"/>
    <w:rsid w:val="002F47B6"/>
    <w:rsid w:val="002F692C"/>
    <w:rsid w:val="002F6DB7"/>
    <w:rsid w:val="00300328"/>
    <w:rsid w:val="003004AB"/>
    <w:rsid w:val="0030093A"/>
    <w:rsid w:val="0030171A"/>
    <w:rsid w:val="00302E48"/>
    <w:rsid w:val="00303031"/>
    <w:rsid w:val="00303784"/>
    <w:rsid w:val="0031095D"/>
    <w:rsid w:val="0031120D"/>
    <w:rsid w:val="0031198E"/>
    <w:rsid w:val="00311AB2"/>
    <w:rsid w:val="00311BCF"/>
    <w:rsid w:val="003120D6"/>
    <w:rsid w:val="00314861"/>
    <w:rsid w:val="00314A19"/>
    <w:rsid w:val="00314E1F"/>
    <w:rsid w:val="003167A8"/>
    <w:rsid w:val="00320B5E"/>
    <w:rsid w:val="00321F68"/>
    <w:rsid w:val="00322A14"/>
    <w:rsid w:val="003234A4"/>
    <w:rsid w:val="003268D0"/>
    <w:rsid w:val="00327FBD"/>
    <w:rsid w:val="00330606"/>
    <w:rsid w:val="003325B1"/>
    <w:rsid w:val="0033282C"/>
    <w:rsid w:val="003332D0"/>
    <w:rsid w:val="00333C04"/>
    <w:rsid w:val="00335547"/>
    <w:rsid w:val="003366B5"/>
    <w:rsid w:val="00336C00"/>
    <w:rsid w:val="003376A4"/>
    <w:rsid w:val="00337F31"/>
    <w:rsid w:val="0034021E"/>
    <w:rsid w:val="00340A79"/>
    <w:rsid w:val="00341581"/>
    <w:rsid w:val="00341A15"/>
    <w:rsid w:val="00341F87"/>
    <w:rsid w:val="003435B3"/>
    <w:rsid w:val="003435FB"/>
    <w:rsid w:val="00343D18"/>
    <w:rsid w:val="00344641"/>
    <w:rsid w:val="003451C6"/>
    <w:rsid w:val="00347F43"/>
    <w:rsid w:val="003511F2"/>
    <w:rsid w:val="00352E85"/>
    <w:rsid w:val="00353521"/>
    <w:rsid w:val="0035512C"/>
    <w:rsid w:val="00355231"/>
    <w:rsid w:val="0036007E"/>
    <w:rsid w:val="003600A8"/>
    <w:rsid w:val="00360F4E"/>
    <w:rsid w:val="00362E64"/>
    <w:rsid w:val="0036506E"/>
    <w:rsid w:val="0036527C"/>
    <w:rsid w:val="00365EA8"/>
    <w:rsid w:val="0036635F"/>
    <w:rsid w:val="00366A82"/>
    <w:rsid w:val="00366C27"/>
    <w:rsid w:val="0036799A"/>
    <w:rsid w:val="00367A34"/>
    <w:rsid w:val="00370967"/>
    <w:rsid w:val="00371C61"/>
    <w:rsid w:val="00371D95"/>
    <w:rsid w:val="00373086"/>
    <w:rsid w:val="0037396E"/>
    <w:rsid w:val="00375643"/>
    <w:rsid w:val="003758A4"/>
    <w:rsid w:val="00375F19"/>
    <w:rsid w:val="00377F25"/>
    <w:rsid w:val="003802CD"/>
    <w:rsid w:val="00380CF5"/>
    <w:rsid w:val="00382259"/>
    <w:rsid w:val="00382763"/>
    <w:rsid w:val="0038368F"/>
    <w:rsid w:val="00384AC1"/>
    <w:rsid w:val="00384F6C"/>
    <w:rsid w:val="00387AB9"/>
    <w:rsid w:val="00387B3A"/>
    <w:rsid w:val="003903E4"/>
    <w:rsid w:val="003916FF"/>
    <w:rsid w:val="00391CD5"/>
    <w:rsid w:val="003921CA"/>
    <w:rsid w:val="00393068"/>
    <w:rsid w:val="0039332A"/>
    <w:rsid w:val="003946A2"/>
    <w:rsid w:val="00395F00"/>
    <w:rsid w:val="0039728B"/>
    <w:rsid w:val="003979E5"/>
    <w:rsid w:val="003A0D05"/>
    <w:rsid w:val="003A0E35"/>
    <w:rsid w:val="003A1403"/>
    <w:rsid w:val="003A3178"/>
    <w:rsid w:val="003A3E93"/>
    <w:rsid w:val="003A55DC"/>
    <w:rsid w:val="003A57B7"/>
    <w:rsid w:val="003A5808"/>
    <w:rsid w:val="003A596B"/>
    <w:rsid w:val="003A5997"/>
    <w:rsid w:val="003A681E"/>
    <w:rsid w:val="003B03C4"/>
    <w:rsid w:val="003B0473"/>
    <w:rsid w:val="003B0C13"/>
    <w:rsid w:val="003B4A0F"/>
    <w:rsid w:val="003B54F0"/>
    <w:rsid w:val="003B5D82"/>
    <w:rsid w:val="003B7482"/>
    <w:rsid w:val="003C0E8F"/>
    <w:rsid w:val="003C5215"/>
    <w:rsid w:val="003C57AD"/>
    <w:rsid w:val="003C7271"/>
    <w:rsid w:val="003C7618"/>
    <w:rsid w:val="003D0EF5"/>
    <w:rsid w:val="003D103B"/>
    <w:rsid w:val="003D123A"/>
    <w:rsid w:val="003D1D85"/>
    <w:rsid w:val="003D20C5"/>
    <w:rsid w:val="003D220C"/>
    <w:rsid w:val="003D2519"/>
    <w:rsid w:val="003D319D"/>
    <w:rsid w:val="003D3401"/>
    <w:rsid w:val="003D4762"/>
    <w:rsid w:val="003D4B9F"/>
    <w:rsid w:val="003D6668"/>
    <w:rsid w:val="003D74EE"/>
    <w:rsid w:val="003D792E"/>
    <w:rsid w:val="003E0B31"/>
    <w:rsid w:val="003E1FC6"/>
    <w:rsid w:val="003E26C8"/>
    <w:rsid w:val="003E2803"/>
    <w:rsid w:val="003E3064"/>
    <w:rsid w:val="003E3BE4"/>
    <w:rsid w:val="003E47EA"/>
    <w:rsid w:val="003E4AB1"/>
    <w:rsid w:val="003E4F8E"/>
    <w:rsid w:val="003F12CD"/>
    <w:rsid w:val="003F214C"/>
    <w:rsid w:val="003F2CBB"/>
    <w:rsid w:val="003F4BB8"/>
    <w:rsid w:val="003F4C3F"/>
    <w:rsid w:val="003F5518"/>
    <w:rsid w:val="003F5665"/>
    <w:rsid w:val="003F5ACA"/>
    <w:rsid w:val="003F693C"/>
    <w:rsid w:val="003F7340"/>
    <w:rsid w:val="003F7BE4"/>
    <w:rsid w:val="004004E8"/>
    <w:rsid w:val="00400A88"/>
    <w:rsid w:val="00402CDC"/>
    <w:rsid w:val="00403CCD"/>
    <w:rsid w:val="004100AD"/>
    <w:rsid w:val="00410444"/>
    <w:rsid w:val="00410AFD"/>
    <w:rsid w:val="00411F38"/>
    <w:rsid w:val="00414368"/>
    <w:rsid w:val="0041471C"/>
    <w:rsid w:val="00416CFF"/>
    <w:rsid w:val="00423552"/>
    <w:rsid w:val="004239D2"/>
    <w:rsid w:val="004245E2"/>
    <w:rsid w:val="0042600D"/>
    <w:rsid w:val="004260C0"/>
    <w:rsid w:val="00426675"/>
    <w:rsid w:val="0042688E"/>
    <w:rsid w:val="00430267"/>
    <w:rsid w:val="00431883"/>
    <w:rsid w:val="0043237A"/>
    <w:rsid w:val="00432A20"/>
    <w:rsid w:val="004334CF"/>
    <w:rsid w:val="004339F1"/>
    <w:rsid w:val="00433F4B"/>
    <w:rsid w:val="004343E6"/>
    <w:rsid w:val="004343F2"/>
    <w:rsid w:val="004359D0"/>
    <w:rsid w:val="00436609"/>
    <w:rsid w:val="00440527"/>
    <w:rsid w:val="00441025"/>
    <w:rsid w:val="0044124D"/>
    <w:rsid w:val="0044158C"/>
    <w:rsid w:val="00441C5A"/>
    <w:rsid w:val="00441FB3"/>
    <w:rsid w:val="00442AD9"/>
    <w:rsid w:val="00442DFE"/>
    <w:rsid w:val="00445555"/>
    <w:rsid w:val="004462CA"/>
    <w:rsid w:val="00446638"/>
    <w:rsid w:val="00446E29"/>
    <w:rsid w:val="004504FA"/>
    <w:rsid w:val="00451C10"/>
    <w:rsid w:val="00452308"/>
    <w:rsid w:val="00452B58"/>
    <w:rsid w:val="00452DA4"/>
    <w:rsid w:val="004540F4"/>
    <w:rsid w:val="004547BC"/>
    <w:rsid w:val="00454D2A"/>
    <w:rsid w:val="00454F97"/>
    <w:rsid w:val="00456C81"/>
    <w:rsid w:val="0046183B"/>
    <w:rsid w:val="004641F0"/>
    <w:rsid w:val="004647B0"/>
    <w:rsid w:val="00464A03"/>
    <w:rsid w:val="00464FC3"/>
    <w:rsid w:val="004704BA"/>
    <w:rsid w:val="004723D9"/>
    <w:rsid w:val="00472AA5"/>
    <w:rsid w:val="00473597"/>
    <w:rsid w:val="00477543"/>
    <w:rsid w:val="00480738"/>
    <w:rsid w:val="004818AE"/>
    <w:rsid w:val="0048193B"/>
    <w:rsid w:val="00483108"/>
    <w:rsid w:val="0048365C"/>
    <w:rsid w:val="00483FBB"/>
    <w:rsid w:val="00484A8E"/>
    <w:rsid w:val="004900DE"/>
    <w:rsid w:val="004901CF"/>
    <w:rsid w:val="004915F2"/>
    <w:rsid w:val="00491844"/>
    <w:rsid w:val="00492B60"/>
    <w:rsid w:val="00493C0B"/>
    <w:rsid w:val="00494577"/>
    <w:rsid w:val="004947B6"/>
    <w:rsid w:val="00495578"/>
    <w:rsid w:val="0049580F"/>
    <w:rsid w:val="00496CBA"/>
    <w:rsid w:val="004A0245"/>
    <w:rsid w:val="004A06C9"/>
    <w:rsid w:val="004A085D"/>
    <w:rsid w:val="004A317B"/>
    <w:rsid w:val="004A3A2F"/>
    <w:rsid w:val="004B4B0B"/>
    <w:rsid w:val="004B5167"/>
    <w:rsid w:val="004B541F"/>
    <w:rsid w:val="004B59FD"/>
    <w:rsid w:val="004B62E0"/>
    <w:rsid w:val="004C18DE"/>
    <w:rsid w:val="004C1A92"/>
    <w:rsid w:val="004C2523"/>
    <w:rsid w:val="004C4C3F"/>
    <w:rsid w:val="004C5DA3"/>
    <w:rsid w:val="004C5DD3"/>
    <w:rsid w:val="004C6AA0"/>
    <w:rsid w:val="004C77B2"/>
    <w:rsid w:val="004D0FAA"/>
    <w:rsid w:val="004D3598"/>
    <w:rsid w:val="004D3FDE"/>
    <w:rsid w:val="004D44D1"/>
    <w:rsid w:val="004D55DB"/>
    <w:rsid w:val="004D5DC7"/>
    <w:rsid w:val="004D761E"/>
    <w:rsid w:val="004E2485"/>
    <w:rsid w:val="004E252C"/>
    <w:rsid w:val="004E275A"/>
    <w:rsid w:val="004E2AC9"/>
    <w:rsid w:val="004E2E82"/>
    <w:rsid w:val="004E40ED"/>
    <w:rsid w:val="004E4EAB"/>
    <w:rsid w:val="004E6742"/>
    <w:rsid w:val="004E69B2"/>
    <w:rsid w:val="004E6A7E"/>
    <w:rsid w:val="004E6F5D"/>
    <w:rsid w:val="004E7F04"/>
    <w:rsid w:val="004E7FEA"/>
    <w:rsid w:val="004F045D"/>
    <w:rsid w:val="004F3131"/>
    <w:rsid w:val="004F325D"/>
    <w:rsid w:val="004F3901"/>
    <w:rsid w:val="004F4F6F"/>
    <w:rsid w:val="004F7266"/>
    <w:rsid w:val="00502B39"/>
    <w:rsid w:val="00502BB9"/>
    <w:rsid w:val="00503128"/>
    <w:rsid w:val="00503643"/>
    <w:rsid w:val="00503DF2"/>
    <w:rsid w:val="00505C08"/>
    <w:rsid w:val="00506DA8"/>
    <w:rsid w:val="005078BB"/>
    <w:rsid w:val="0051059E"/>
    <w:rsid w:val="00510BE3"/>
    <w:rsid w:val="005114B2"/>
    <w:rsid w:val="00511FEA"/>
    <w:rsid w:val="0051441B"/>
    <w:rsid w:val="0051466D"/>
    <w:rsid w:val="00514F7A"/>
    <w:rsid w:val="00515F61"/>
    <w:rsid w:val="00516D92"/>
    <w:rsid w:val="00517517"/>
    <w:rsid w:val="00520112"/>
    <w:rsid w:val="00521203"/>
    <w:rsid w:val="00526FE7"/>
    <w:rsid w:val="00527D0F"/>
    <w:rsid w:val="0053182E"/>
    <w:rsid w:val="00531D53"/>
    <w:rsid w:val="005349F3"/>
    <w:rsid w:val="00535ACF"/>
    <w:rsid w:val="00540FEB"/>
    <w:rsid w:val="00541AAD"/>
    <w:rsid w:val="00542906"/>
    <w:rsid w:val="00543D49"/>
    <w:rsid w:val="0054429F"/>
    <w:rsid w:val="005445D7"/>
    <w:rsid w:val="0054469A"/>
    <w:rsid w:val="005460BA"/>
    <w:rsid w:val="005462CD"/>
    <w:rsid w:val="00546D56"/>
    <w:rsid w:val="00546E99"/>
    <w:rsid w:val="005537CC"/>
    <w:rsid w:val="00553975"/>
    <w:rsid w:val="00554386"/>
    <w:rsid w:val="00554744"/>
    <w:rsid w:val="005558B8"/>
    <w:rsid w:val="00557577"/>
    <w:rsid w:val="0055758E"/>
    <w:rsid w:val="00557D52"/>
    <w:rsid w:val="005606DA"/>
    <w:rsid w:val="0056087E"/>
    <w:rsid w:val="00562081"/>
    <w:rsid w:val="00563F18"/>
    <w:rsid w:val="0056557B"/>
    <w:rsid w:val="00571C0B"/>
    <w:rsid w:val="005725DD"/>
    <w:rsid w:val="00572F80"/>
    <w:rsid w:val="005742AC"/>
    <w:rsid w:val="00574E24"/>
    <w:rsid w:val="00575AC1"/>
    <w:rsid w:val="00577478"/>
    <w:rsid w:val="00581546"/>
    <w:rsid w:val="005820A3"/>
    <w:rsid w:val="0058212B"/>
    <w:rsid w:val="0058221E"/>
    <w:rsid w:val="00582E12"/>
    <w:rsid w:val="00582F65"/>
    <w:rsid w:val="00583439"/>
    <w:rsid w:val="005837E4"/>
    <w:rsid w:val="00584277"/>
    <w:rsid w:val="005843D2"/>
    <w:rsid w:val="00586DEA"/>
    <w:rsid w:val="005874BA"/>
    <w:rsid w:val="00587629"/>
    <w:rsid w:val="005879BA"/>
    <w:rsid w:val="005901CE"/>
    <w:rsid w:val="0059103E"/>
    <w:rsid w:val="00595F31"/>
    <w:rsid w:val="00596B23"/>
    <w:rsid w:val="00597BC3"/>
    <w:rsid w:val="005A58AF"/>
    <w:rsid w:val="005A675E"/>
    <w:rsid w:val="005B0A11"/>
    <w:rsid w:val="005B10EB"/>
    <w:rsid w:val="005B139E"/>
    <w:rsid w:val="005B24B9"/>
    <w:rsid w:val="005B2720"/>
    <w:rsid w:val="005B3A96"/>
    <w:rsid w:val="005B492A"/>
    <w:rsid w:val="005B5D04"/>
    <w:rsid w:val="005B655A"/>
    <w:rsid w:val="005B66DA"/>
    <w:rsid w:val="005B6FBD"/>
    <w:rsid w:val="005B7288"/>
    <w:rsid w:val="005C3538"/>
    <w:rsid w:val="005C361F"/>
    <w:rsid w:val="005C37D0"/>
    <w:rsid w:val="005C3887"/>
    <w:rsid w:val="005C3F4D"/>
    <w:rsid w:val="005C5661"/>
    <w:rsid w:val="005C5EB4"/>
    <w:rsid w:val="005C71A3"/>
    <w:rsid w:val="005D0169"/>
    <w:rsid w:val="005D06CE"/>
    <w:rsid w:val="005D0FBD"/>
    <w:rsid w:val="005D1CD8"/>
    <w:rsid w:val="005D3697"/>
    <w:rsid w:val="005D6B9A"/>
    <w:rsid w:val="005D6F1B"/>
    <w:rsid w:val="005E0710"/>
    <w:rsid w:val="005E0A6E"/>
    <w:rsid w:val="005E1BA5"/>
    <w:rsid w:val="005E2081"/>
    <w:rsid w:val="005E2B75"/>
    <w:rsid w:val="005E4022"/>
    <w:rsid w:val="005E4674"/>
    <w:rsid w:val="005E4C8B"/>
    <w:rsid w:val="005E6004"/>
    <w:rsid w:val="005E7BC6"/>
    <w:rsid w:val="005E7F8E"/>
    <w:rsid w:val="005F7F04"/>
    <w:rsid w:val="00600DA5"/>
    <w:rsid w:val="006030A4"/>
    <w:rsid w:val="00606D5D"/>
    <w:rsid w:val="0060780A"/>
    <w:rsid w:val="0061044A"/>
    <w:rsid w:val="00610FFB"/>
    <w:rsid w:val="00611E03"/>
    <w:rsid w:val="0061224B"/>
    <w:rsid w:val="006130A5"/>
    <w:rsid w:val="00614BBA"/>
    <w:rsid w:val="0061580C"/>
    <w:rsid w:val="00615978"/>
    <w:rsid w:val="006161E7"/>
    <w:rsid w:val="00620005"/>
    <w:rsid w:val="0062134B"/>
    <w:rsid w:val="00621528"/>
    <w:rsid w:val="00621A5B"/>
    <w:rsid w:val="0062223A"/>
    <w:rsid w:val="00623517"/>
    <w:rsid w:val="00626B97"/>
    <w:rsid w:val="00630034"/>
    <w:rsid w:val="006311F7"/>
    <w:rsid w:val="006359E9"/>
    <w:rsid w:val="006366DB"/>
    <w:rsid w:val="00637901"/>
    <w:rsid w:val="00637E56"/>
    <w:rsid w:val="006424E8"/>
    <w:rsid w:val="00642C1C"/>
    <w:rsid w:val="00644266"/>
    <w:rsid w:val="006465E9"/>
    <w:rsid w:val="00651421"/>
    <w:rsid w:val="00655CCD"/>
    <w:rsid w:val="00656058"/>
    <w:rsid w:val="006561E7"/>
    <w:rsid w:val="00661441"/>
    <w:rsid w:val="00661787"/>
    <w:rsid w:val="006619CD"/>
    <w:rsid w:val="00661AC9"/>
    <w:rsid w:val="006641E7"/>
    <w:rsid w:val="006651AA"/>
    <w:rsid w:val="00665496"/>
    <w:rsid w:val="00666291"/>
    <w:rsid w:val="00666576"/>
    <w:rsid w:val="00666647"/>
    <w:rsid w:val="00667241"/>
    <w:rsid w:val="00671A90"/>
    <w:rsid w:val="006747D4"/>
    <w:rsid w:val="00675A0F"/>
    <w:rsid w:val="006768BE"/>
    <w:rsid w:val="00676E37"/>
    <w:rsid w:val="0068055E"/>
    <w:rsid w:val="006830F4"/>
    <w:rsid w:val="006834C0"/>
    <w:rsid w:val="00685D21"/>
    <w:rsid w:val="00686B69"/>
    <w:rsid w:val="0068720E"/>
    <w:rsid w:val="006903DF"/>
    <w:rsid w:val="00691DC2"/>
    <w:rsid w:val="0069761C"/>
    <w:rsid w:val="00697B68"/>
    <w:rsid w:val="00697C85"/>
    <w:rsid w:val="006A044D"/>
    <w:rsid w:val="006A06BF"/>
    <w:rsid w:val="006A23D0"/>
    <w:rsid w:val="006A341E"/>
    <w:rsid w:val="006A5319"/>
    <w:rsid w:val="006A5D48"/>
    <w:rsid w:val="006A6296"/>
    <w:rsid w:val="006A666E"/>
    <w:rsid w:val="006A6758"/>
    <w:rsid w:val="006A67B3"/>
    <w:rsid w:val="006A6A5A"/>
    <w:rsid w:val="006A74D1"/>
    <w:rsid w:val="006A7960"/>
    <w:rsid w:val="006A7C75"/>
    <w:rsid w:val="006B08C6"/>
    <w:rsid w:val="006B3A00"/>
    <w:rsid w:val="006B4DB3"/>
    <w:rsid w:val="006B6986"/>
    <w:rsid w:val="006B6C36"/>
    <w:rsid w:val="006B72EF"/>
    <w:rsid w:val="006B7AB4"/>
    <w:rsid w:val="006C0700"/>
    <w:rsid w:val="006C0F83"/>
    <w:rsid w:val="006C151A"/>
    <w:rsid w:val="006C2682"/>
    <w:rsid w:val="006C34FE"/>
    <w:rsid w:val="006C690D"/>
    <w:rsid w:val="006C7192"/>
    <w:rsid w:val="006C7EC1"/>
    <w:rsid w:val="006D1A52"/>
    <w:rsid w:val="006D38AB"/>
    <w:rsid w:val="006D68A0"/>
    <w:rsid w:val="006E168E"/>
    <w:rsid w:val="006E1812"/>
    <w:rsid w:val="006E1F16"/>
    <w:rsid w:val="006E436A"/>
    <w:rsid w:val="006E4B54"/>
    <w:rsid w:val="006E75E0"/>
    <w:rsid w:val="006E7B29"/>
    <w:rsid w:val="006E7B3A"/>
    <w:rsid w:val="006E7D9C"/>
    <w:rsid w:val="006F4604"/>
    <w:rsid w:val="006F5D47"/>
    <w:rsid w:val="006F70C0"/>
    <w:rsid w:val="00701210"/>
    <w:rsid w:val="00702ADE"/>
    <w:rsid w:val="0070339C"/>
    <w:rsid w:val="00706122"/>
    <w:rsid w:val="0070715D"/>
    <w:rsid w:val="007102B8"/>
    <w:rsid w:val="0071057B"/>
    <w:rsid w:val="00710703"/>
    <w:rsid w:val="007121F6"/>
    <w:rsid w:val="007136B9"/>
    <w:rsid w:val="00713ED2"/>
    <w:rsid w:val="00714A30"/>
    <w:rsid w:val="00714B38"/>
    <w:rsid w:val="00714D94"/>
    <w:rsid w:val="00715F13"/>
    <w:rsid w:val="00716396"/>
    <w:rsid w:val="00716C16"/>
    <w:rsid w:val="00717070"/>
    <w:rsid w:val="00721E3B"/>
    <w:rsid w:val="0072237C"/>
    <w:rsid w:val="00722FF5"/>
    <w:rsid w:val="007248F5"/>
    <w:rsid w:val="00724A63"/>
    <w:rsid w:val="007262CD"/>
    <w:rsid w:val="0073168D"/>
    <w:rsid w:val="00731F91"/>
    <w:rsid w:val="007321B3"/>
    <w:rsid w:val="00736221"/>
    <w:rsid w:val="00740B91"/>
    <w:rsid w:val="00742A94"/>
    <w:rsid w:val="007461CE"/>
    <w:rsid w:val="0075096A"/>
    <w:rsid w:val="00750E10"/>
    <w:rsid w:val="00751F87"/>
    <w:rsid w:val="00752126"/>
    <w:rsid w:val="00753956"/>
    <w:rsid w:val="00754C4C"/>
    <w:rsid w:val="00755C9E"/>
    <w:rsid w:val="007566B4"/>
    <w:rsid w:val="00757B86"/>
    <w:rsid w:val="007626BD"/>
    <w:rsid w:val="00762AA6"/>
    <w:rsid w:val="00763316"/>
    <w:rsid w:val="0076486C"/>
    <w:rsid w:val="00765EE4"/>
    <w:rsid w:val="00770705"/>
    <w:rsid w:val="00770D2E"/>
    <w:rsid w:val="00773C1C"/>
    <w:rsid w:val="00774ABB"/>
    <w:rsid w:val="0077523D"/>
    <w:rsid w:val="00775297"/>
    <w:rsid w:val="007779CE"/>
    <w:rsid w:val="00777A4C"/>
    <w:rsid w:val="00780507"/>
    <w:rsid w:val="007806D9"/>
    <w:rsid w:val="007808B2"/>
    <w:rsid w:val="00781D36"/>
    <w:rsid w:val="00781E6A"/>
    <w:rsid w:val="00782642"/>
    <w:rsid w:val="0078367D"/>
    <w:rsid w:val="007856ED"/>
    <w:rsid w:val="00786A7D"/>
    <w:rsid w:val="00791012"/>
    <w:rsid w:val="0079303C"/>
    <w:rsid w:val="00794EF8"/>
    <w:rsid w:val="007952A7"/>
    <w:rsid w:val="00795500"/>
    <w:rsid w:val="00795E8E"/>
    <w:rsid w:val="007A1526"/>
    <w:rsid w:val="007A15E2"/>
    <w:rsid w:val="007A1880"/>
    <w:rsid w:val="007A2B16"/>
    <w:rsid w:val="007A2B80"/>
    <w:rsid w:val="007A302B"/>
    <w:rsid w:val="007A3C88"/>
    <w:rsid w:val="007A44BC"/>
    <w:rsid w:val="007A4A57"/>
    <w:rsid w:val="007A4B84"/>
    <w:rsid w:val="007A4DD6"/>
    <w:rsid w:val="007A509B"/>
    <w:rsid w:val="007A593B"/>
    <w:rsid w:val="007A6321"/>
    <w:rsid w:val="007A65E3"/>
    <w:rsid w:val="007A685A"/>
    <w:rsid w:val="007A7D48"/>
    <w:rsid w:val="007B0E7B"/>
    <w:rsid w:val="007B140B"/>
    <w:rsid w:val="007B2099"/>
    <w:rsid w:val="007B3C33"/>
    <w:rsid w:val="007B3CD9"/>
    <w:rsid w:val="007B4671"/>
    <w:rsid w:val="007C1329"/>
    <w:rsid w:val="007C208E"/>
    <w:rsid w:val="007C2B7C"/>
    <w:rsid w:val="007C414D"/>
    <w:rsid w:val="007C42ED"/>
    <w:rsid w:val="007C4428"/>
    <w:rsid w:val="007C5C4D"/>
    <w:rsid w:val="007C6479"/>
    <w:rsid w:val="007C6CBF"/>
    <w:rsid w:val="007D24A2"/>
    <w:rsid w:val="007D74A7"/>
    <w:rsid w:val="007D74D9"/>
    <w:rsid w:val="007D7FC5"/>
    <w:rsid w:val="007E1321"/>
    <w:rsid w:val="007E13B5"/>
    <w:rsid w:val="007E19BB"/>
    <w:rsid w:val="007E6535"/>
    <w:rsid w:val="007F0072"/>
    <w:rsid w:val="007F02DE"/>
    <w:rsid w:val="007F097C"/>
    <w:rsid w:val="007F113D"/>
    <w:rsid w:val="007F1D7E"/>
    <w:rsid w:val="007F3798"/>
    <w:rsid w:val="007F4329"/>
    <w:rsid w:val="007F447F"/>
    <w:rsid w:val="007F50FD"/>
    <w:rsid w:val="007F5687"/>
    <w:rsid w:val="007F6484"/>
    <w:rsid w:val="007F6F5F"/>
    <w:rsid w:val="007F7FF6"/>
    <w:rsid w:val="0080044D"/>
    <w:rsid w:val="00801480"/>
    <w:rsid w:val="00801758"/>
    <w:rsid w:val="00803619"/>
    <w:rsid w:val="008036FB"/>
    <w:rsid w:val="00804CC6"/>
    <w:rsid w:val="00806717"/>
    <w:rsid w:val="00807ABC"/>
    <w:rsid w:val="00811904"/>
    <w:rsid w:val="00811BEA"/>
    <w:rsid w:val="00813ECE"/>
    <w:rsid w:val="008145D1"/>
    <w:rsid w:val="00814842"/>
    <w:rsid w:val="008156C9"/>
    <w:rsid w:val="00816262"/>
    <w:rsid w:val="008167CF"/>
    <w:rsid w:val="00816C3C"/>
    <w:rsid w:val="00820969"/>
    <w:rsid w:val="0082153C"/>
    <w:rsid w:val="00821709"/>
    <w:rsid w:val="008222F8"/>
    <w:rsid w:val="00822355"/>
    <w:rsid w:val="0082274C"/>
    <w:rsid w:val="00823300"/>
    <w:rsid w:val="008235FE"/>
    <w:rsid w:val="00825D65"/>
    <w:rsid w:val="00826AE6"/>
    <w:rsid w:val="0082723E"/>
    <w:rsid w:val="00831EE0"/>
    <w:rsid w:val="00832E55"/>
    <w:rsid w:val="00833255"/>
    <w:rsid w:val="0083550F"/>
    <w:rsid w:val="00840F2C"/>
    <w:rsid w:val="00850277"/>
    <w:rsid w:val="008521AC"/>
    <w:rsid w:val="0085256E"/>
    <w:rsid w:val="008533DB"/>
    <w:rsid w:val="00853659"/>
    <w:rsid w:val="00856040"/>
    <w:rsid w:val="008560B7"/>
    <w:rsid w:val="00856CD8"/>
    <w:rsid w:val="00857EA1"/>
    <w:rsid w:val="00857EE8"/>
    <w:rsid w:val="00860B18"/>
    <w:rsid w:val="00861B01"/>
    <w:rsid w:val="00861B07"/>
    <w:rsid w:val="00861E38"/>
    <w:rsid w:val="00864C29"/>
    <w:rsid w:val="008656B9"/>
    <w:rsid w:val="0086605C"/>
    <w:rsid w:val="00867201"/>
    <w:rsid w:val="00870117"/>
    <w:rsid w:val="00870837"/>
    <w:rsid w:val="00871609"/>
    <w:rsid w:val="00872184"/>
    <w:rsid w:val="008721BE"/>
    <w:rsid w:val="008727E9"/>
    <w:rsid w:val="00873F1C"/>
    <w:rsid w:val="00874BE0"/>
    <w:rsid w:val="00876568"/>
    <w:rsid w:val="00877410"/>
    <w:rsid w:val="008804D8"/>
    <w:rsid w:val="00882AED"/>
    <w:rsid w:val="0088489E"/>
    <w:rsid w:val="00885070"/>
    <w:rsid w:val="008851EB"/>
    <w:rsid w:val="00885DC7"/>
    <w:rsid w:val="0089035B"/>
    <w:rsid w:val="008923D9"/>
    <w:rsid w:val="008932BB"/>
    <w:rsid w:val="008938B0"/>
    <w:rsid w:val="00893979"/>
    <w:rsid w:val="00894777"/>
    <w:rsid w:val="008957EA"/>
    <w:rsid w:val="0089698D"/>
    <w:rsid w:val="008A30D6"/>
    <w:rsid w:val="008A3210"/>
    <w:rsid w:val="008A48AA"/>
    <w:rsid w:val="008A630C"/>
    <w:rsid w:val="008A6EF7"/>
    <w:rsid w:val="008B018B"/>
    <w:rsid w:val="008B02EA"/>
    <w:rsid w:val="008B064A"/>
    <w:rsid w:val="008B1E97"/>
    <w:rsid w:val="008B1F43"/>
    <w:rsid w:val="008B2C25"/>
    <w:rsid w:val="008B3768"/>
    <w:rsid w:val="008B39BA"/>
    <w:rsid w:val="008B6700"/>
    <w:rsid w:val="008C1264"/>
    <w:rsid w:val="008C17C1"/>
    <w:rsid w:val="008C1D8E"/>
    <w:rsid w:val="008C1E99"/>
    <w:rsid w:val="008C2360"/>
    <w:rsid w:val="008C2491"/>
    <w:rsid w:val="008C3435"/>
    <w:rsid w:val="008C354B"/>
    <w:rsid w:val="008C4DD6"/>
    <w:rsid w:val="008D0E3E"/>
    <w:rsid w:val="008D114A"/>
    <w:rsid w:val="008D3AC2"/>
    <w:rsid w:val="008D46C7"/>
    <w:rsid w:val="008D57D3"/>
    <w:rsid w:val="008D6C17"/>
    <w:rsid w:val="008E1274"/>
    <w:rsid w:val="008E1476"/>
    <w:rsid w:val="008E21C2"/>
    <w:rsid w:val="008E2DF9"/>
    <w:rsid w:val="008E47E6"/>
    <w:rsid w:val="008E519E"/>
    <w:rsid w:val="008E534E"/>
    <w:rsid w:val="008E681F"/>
    <w:rsid w:val="008E6D61"/>
    <w:rsid w:val="008E7496"/>
    <w:rsid w:val="008F3C44"/>
    <w:rsid w:val="008F3F2C"/>
    <w:rsid w:val="008F4966"/>
    <w:rsid w:val="008F6056"/>
    <w:rsid w:val="008F662C"/>
    <w:rsid w:val="00901F3A"/>
    <w:rsid w:val="0090324C"/>
    <w:rsid w:val="00903B5D"/>
    <w:rsid w:val="00904CCF"/>
    <w:rsid w:val="00905849"/>
    <w:rsid w:val="00906D4E"/>
    <w:rsid w:val="00907322"/>
    <w:rsid w:val="009107E2"/>
    <w:rsid w:val="00911C4C"/>
    <w:rsid w:val="0091295E"/>
    <w:rsid w:val="00912DF5"/>
    <w:rsid w:val="00914A3D"/>
    <w:rsid w:val="00915593"/>
    <w:rsid w:val="00916986"/>
    <w:rsid w:val="00917BDF"/>
    <w:rsid w:val="00917D1C"/>
    <w:rsid w:val="0092151B"/>
    <w:rsid w:val="00921A44"/>
    <w:rsid w:val="00922E50"/>
    <w:rsid w:val="00923897"/>
    <w:rsid w:val="009245A6"/>
    <w:rsid w:val="009247E4"/>
    <w:rsid w:val="00924AB3"/>
    <w:rsid w:val="00924AEA"/>
    <w:rsid w:val="0092603C"/>
    <w:rsid w:val="00926B2B"/>
    <w:rsid w:val="009303E4"/>
    <w:rsid w:val="00933553"/>
    <w:rsid w:val="00934779"/>
    <w:rsid w:val="009348D9"/>
    <w:rsid w:val="00934904"/>
    <w:rsid w:val="00935EBC"/>
    <w:rsid w:val="00936840"/>
    <w:rsid w:val="009372B8"/>
    <w:rsid w:val="00937839"/>
    <w:rsid w:val="00937A20"/>
    <w:rsid w:val="00937AB0"/>
    <w:rsid w:val="009408A8"/>
    <w:rsid w:val="0094229D"/>
    <w:rsid w:val="00942B75"/>
    <w:rsid w:val="00944B3F"/>
    <w:rsid w:val="009451B2"/>
    <w:rsid w:val="00946821"/>
    <w:rsid w:val="00946EB6"/>
    <w:rsid w:val="00947310"/>
    <w:rsid w:val="0094735E"/>
    <w:rsid w:val="00950ED7"/>
    <w:rsid w:val="00951047"/>
    <w:rsid w:val="0095130B"/>
    <w:rsid w:val="0095283C"/>
    <w:rsid w:val="00952ABC"/>
    <w:rsid w:val="00954CF0"/>
    <w:rsid w:val="00956899"/>
    <w:rsid w:val="009606BB"/>
    <w:rsid w:val="00960DB7"/>
    <w:rsid w:val="00961DAF"/>
    <w:rsid w:val="00965765"/>
    <w:rsid w:val="009668A3"/>
    <w:rsid w:val="00967E80"/>
    <w:rsid w:val="00972580"/>
    <w:rsid w:val="009730E7"/>
    <w:rsid w:val="009735DE"/>
    <w:rsid w:val="009748B5"/>
    <w:rsid w:val="00975186"/>
    <w:rsid w:val="009756F7"/>
    <w:rsid w:val="0097598F"/>
    <w:rsid w:val="00975B06"/>
    <w:rsid w:val="009760CC"/>
    <w:rsid w:val="009761BD"/>
    <w:rsid w:val="00980186"/>
    <w:rsid w:val="0098223C"/>
    <w:rsid w:val="00983184"/>
    <w:rsid w:val="009832AD"/>
    <w:rsid w:val="009847E2"/>
    <w:rsid w:val="00986D80"/>
    <w:rsid w:val="00987D0E"/>
    <w:rsid w:val="00987D70"/>
    <w:rsid w:val="0099024E"/>
    <w:rsid w:val="0099107B"/>
    <w:rsid w:val="00991BBA"/>
    <w:rsid w:val="00992EAF"/>
    <w:rsid w:val="00994163"/>
    <w:rsid w:val="00994167"/>
    <w:rsid w:val="009944CA"/>
    <w:rsid w:val="00995A1E"/>
    <w:rsid w:val="00995E8A"/>
    <w:rsid w:val="009963F5"/>
    <w:rsid w:val="009965FF"/>
    <w:rsid w:val="0099701F"/>
    <w:rsid w:val="00997821"/>
    <w:rsid w:val="009A02B5"/>
    <w:rsid w:val="009A17FE"/>
    <w:rsid w:val="009A1820"/>
    <w:rsid w:val="009A1D14"/>
    <w:rsid w:val="009A1EA6"/>
    <w:rsid w:val="009A564E"/>
    <w:rsid w:val="009A5A22"/>
    <w:rsid w:val="009A7174"/>
    <w:rsid w:val="009B1ED9"/>
    <w:rsid w:val="009B2164"/>
    <w:rsid w:val="009B2166"/>
    <w:rsid w:val="009B3022"/>
    <w:rsid w:val="009B550F"/>
    <w:rsid w:val="009B57A9"/>
    <w:rsid w:val="009B64BF"/>
    <w:rsid w:val="009B66A9"/>
    <w:rsid w:val="009B7483"/>
    <w:rsid w:val="009B7D8C"/>
    <w:rsid w:val="009C0177"/>
    <w:rsid w:val="009C17B7"/>
    <w:rsid w:val="009C2524"/>
    <w:rsid w:val="009C2628"/>
    <w:rsid w:val="009C3F62"/>
    <w:rsid w:val="009C41DA"/>
    <w:rsid w:val="009C4E2D"/>
    <w:rsid w:val="009C568A"/>
    <w:rsid w:val="009C5945"/>
    <w:rsid w:val="009C785B"/>
    <w:rsid w:val="009D0075"/>
    <w:rsid w:val="009D1A7A"/>
    <w:rsid w:val="009D1F91"/>
    <w:rsid w:val="009D3188"/>
    <w:rsid w:val="009D459A"/>
    <w:rsid w:val="009D6740"/>
    <w:rsid w:val="009D7A96"/>
    <w:rsid w:val="009D7AE6"/>
    <w:rsid w:val="009E0FA9"/>
    <w:rsid w:val="009E1F9A"/>
    <w:rsid w:val="009E27B7"/>
    <w:rsid w:val="009E42EA"/>
    <w:rsid w:val="009E652C"/>
    <w:rsid w:val="009E6AF5"/>
    <w:rsid w:val="009E7CD0"/>
    <w:rsid w:val="009F0DD6"/>
    <w:rsid w:val="009F0E54"/>
    <w:rsid w:val="009F1DAC"/>
    <w:rsid w:val="009F2498"/>
    <w:rsid w:val="009F4279"/>
    <w:rsid w:val="009F4DAA"/>
    <w:rsid w:val="009F6105"/>
    <w:rsid w:val="009F62A7"/>
    <w:rsid w:val="009F6556"/>
    <w:rsid w:val="009F693E"/>
    <w:rsid w:val="00A001E5"/>
    <w:rsid w:val="00A0226B"/>
    <w:rsid w:val="00A027EA"/>
    <w:rsid w:val="00A03137"/>
    <w:rsid w:val="00A0331A"/>
    <w:rsid w:val="00A04F4E"/>
    <w:rsid w:val="00A071C0"/>
    <w:rsid w:val="00A07C80"/>
    <w:rsid w:val="00A07FD4"/>
    <w:rsid w:val="00A128AF"/>
    <w:rsid w:val="00A14648"/>
    <w:rsid w:val="00A147BE"/>
    <w:rsid w:val="00A153B1"/>
    <w:rsid w:val="00A166BA"/>
    <w:rsid w:val="00A177F1"/>
    <w:rsid w:val="00A21AAD"/>
    <w:rsid w:val="00A221E7"/>
    <w:rsid w:val="00A224B4"/>
    <w:rsid w:val="00A241CF"/>
    <w:rsid w:val="00A26BBE"/>
    <w:rsid w:val="00A27050"/>
    <w:rsid w:val="00A27205"/>
    <w:rsid w:val="00A30FE0"/>
    <w:rsid w:val="00A32075"/>
    <w:rsid w:val="00A32C14"/>
    <w:rsid w:val="00A3349A"/>
    <w:rsid w:val="00A3377B"/>
    <w:rsid w:val="00A33E3D"/>
    <w:rsid w:val="00A3427D"/>
    <w:rsid w:val="00A36254"/>
    <w:rsid w:val="00A36C39"/>
    <w:rsid w:val="00A37A98"/>
    <w:rsid w:val="00A40345"/>
    <w:rsid w:val="00A40C49"/>
    <w:rsid w:val="00A40E8F"/>
    <w:rsid w:val="00A4101F"/>
    <w:rsid w:val="00A422DA"/>
    <w:rsid w:val="00A42A65"/>
    <w:rsid w:val="00A43A11"/>
    <w:rsid w:val="00A441F1"/>
    <w:rsid w:val="00A450DB"/>
    <w:rsid w:val="00A45394"/>
    <w:rsid w:val="00A45F50"/>
    <w:rsid w:val="00A46C7E"/>
    <w:rsid w:val="00A47246"/>
    <w:rsid w:val="00A50CA8"/>
    <w:rsid w:val="00A525D0"/>
    <w:rsid w:val="00A5274A"/>
    <w:rsid w:val="00A52F83"/>
    <w:rsid w:val="00A543B8"/>
    <w:rsid w:val="00A54932"/>
    <w:rsid w:val="00A57643"/>
    <w:rsid w:val="00A578D9"/>
    <w:rsid w:val="00A60209"/>
    <w:rsid w:val="00A603CC"/>
    <w:rsid w:val="00A61773"/>
    <w:rsid w:val="00A63381"/>
    <w:rsid w:val="00A6463A"/>
    <w:rsid w:val="00A667C4"/>
    <w:rsid w:val="00A66E5A"/>
    <w:rsid w:val="00A67B87"/>
    <w:rsid w:val="00A709F4"/>
    <w:rsid w:val="00A73134"/>
    <w:rsid w:val="00A74CF0"/>
    <w:rsid w:val="00A760A5"/>
    <w:rsid w:val="00A77880"/>
    <w:rsid w:val="00A80B5E"/>
    <w:rsid w:val="00A812B6"/>
    <w:rsid w:val="00A82CDA"/>
    <w:rsid w:val="00A83A1E"/>
    <w:rsid w:val="00A851EA"/>
    <w:rsid w:val="00A864B1"/>
    <w:rsid w:val="00A86A58"/>
    <w:rsid w:val="00A9088D"/>
    <w:rsid w:val="00A92758"/>
    <w:rsid w:val="00A92A4A"/>
    <w:rsid w:val="00A953E4"/>
    <w:rsid w:val="00A962B6"/>
    <w:rsid w:val="00A979EE"/>
    <w:rsid w:val="00AA024A"/>
    <w:rsid w:val="00AA09D6"/>
    <w:rsid w:val="00AA1387"/>
    <w:rsid w:val="00AA2772"/>
    <w:rsid w:val="00AA331C"/>
    <w:rsid w:val="00AA530E"/>
    <w:rsid w:val="00AA7D46"/>
    <w:rsid w:val="00AB0D7F"/>
    <w:rsid w:val="00AB46EA"/>
    <w:rsid w:val="00AB5464"/>
    <w:rsid w:val="00AB5DBD"/>
    <w:rsid w:val="00AB5DC7"/>
    <w:rsid w:val="00AB606A"/>
    <w:rsid w:val="00AC0B55"/>
    <w:rsid w:val="00AC3136"/>
    <w:rsid w:val="00AC3366"/>
    <w:rsid w:val="00AC38F5"/>
    <w:rsid w:val="00AC590A"/>
    <w:rsid w:val="00AC5A25"/>
    <w:rsid w:val="00AC68D5"/>
    <w:rsid w:val="00AC6FED"/>
    <w:rsid w:val="00AC76BC"/>
    <w:rsid w:val="00AD0052"/>
    <w:rsid w:val="00AD09C0"/>
    <w:rsid w:val="00AD1692"/>
    <w:rsid w:val="00AD36F2"/>
    <w:rsid w:val="00AD4774"/>
    <w:rsid w:val="00AD666F"/>
    <w:rsid w:val="00AD6778"/>
    <w:rsid w:val="00AE0011"/>
    <w:rsid w:val="00AE1C8B"/>
    <w:rsid w:val="00AE2A29"/>
    <w:rsid w:val="00AE3392"/>
    <w:rsid w:val="00AE4694"/>
    <w:rsid w:val="00AE4CA2"/>
    <w:rsid w:val="00AE66E0"/>
    <w:rsid w:val="00AF06F8"/>
    <w:rsid w:val="00AF11ED"/>
    <w:rsid w:val="00AF2D41"/>
    <w:rsid w:val="00AF41FD"/>
    <w:rsid w:val="00AF54F8"/>
    <w:rsid w:val="00AF64FD"/>
    <w:rsid w:val="00B00455"/>
    <w:rsid w:val="00B019EB"/>
    <w:rsid w:val="00B01A8F"/>
    <w:rsid w:val="00B02A48"/>
    <w:rsid w:val="00B02D0E"/>
    <w:rsid w:val="00B0347D"/>
    <w:rsid w:val="00B03EB9"/>
    <w:rsid w:val="00B04F41"/>
    <w:rsid w:val="00B054F5"/>
    <w:rsid w:val="00B1163D"/>
    <w:rsid w:val="00B123B4"/>
    <w:rsid w:val="00B12454"/>
    <w:rsid w:val="00B12EA1"/>
    <w:rsid w:val="00B135E3"/>
    <w:rsid w:val="00B13CCB"/>
    <w:rsid w:val="00B15C4C"/>
    <w:rsid w:val="00B16B5F"/>
    <w:rsid w:val="00B21212"/>
    <w:rsid w:val="00B21FBC"/>
    <w:rsid w:val="00B22A5F"/>
    <w:rsid w:val="00B22F0F"/>
    <w:rsid w:val="00B23155"/>
    <w:rsid w:val="00B331EF"/>
    <w:rsid w:val="00B3406E"/>
    <w:rsid w:val="00B34EF1"/>
    <w:rsid w:val="00B3633A"/>
    <w:rsid w:val="00B368A8"/>
    <w:rsid w:val="00B36B4A"/>
    <w:rsid w:val="00B40503"/>
    <w:rsid w:val="00B41615"/>
    <w:rsid w:val="00B41FD9"/>
    <w:rsid w:val="00B445BF"/>
    <w:rsid w:val="00B4471C"/>
    <w:rsid w:val="00B44A91"/>
    <w:rsid w:val="00B475E5"/>
    <w:rsid w:val="00B5239B"/>
    <w:rsid w:val="00B546BC"/>
    <w:rsid w:val="00B54BCA"/>
    <w:rsid w:val="00B561D0"/>
    <w:rsid w:val="00B5725D"/>
    <w:rsid w:val="00B57FB1"/>
    <w:rsid w:val="00B60804"/>
    <w:rsid w:val="00B6127A"/>
    <w:rsid w:val="00B6288A"/>
    <w:rsid w:val="00B63371"/>
    <w:rsid w:val="00B6379B"/>
    <w:rsid w:val="00B64293"/>
    <w:rsid w:val="00B6557E"/>
    <w:rsid w:val="00B656F3"/>
    <w:rsid w:val="00B67236"/>
    <w:rsid w:val="00B70623"/>
    <w:rsid w:val="00B7086B"/>
    <w:rsid w:val="00B70E06"/>
    <w:rsid w:val="00B738B6"/>
    <w:rsid w:val="00B74218"/>
    <w:rsid w:val="00B74C13"/>
    <w:rsid w:val="00B75530"/>
    <w:rsid w:val="00B763AB"/>
    <w:rsid w:val="00B80186"/>
    <w:rsid w:val="00B80D19"/>
    <w:rsid w:val="00B80E9D"/>
    <w:rsid w:val="00B81E03"/>
    <w:rsid w:val="00B84E8C"/>
    <w:rsid w:val="00B850C7"/>
    <w:rsid w:val="00B860EC"/>
    <w:rsid w:val="00B86DC9"/>
    <w:rsid w:val="00B90E41"/>
    <w:rsid w:val="00B90E5E"/>
    <w:rsid w:val="00B925ED"/>
    <w:rsid w:val="00B93238"/>
    <w:rsid w:val="00B93C44"/>
    <w:rsid w:val="00B945C0"/>
    <w:rsid w:val="00B949CC"/>
    <w:rsid w:val="00B94D1B"/>
    <w:rsid w:val="00B95F33"/>
    <w:rsid w:val="00B96857"/>
    <w:rsid w:val="00B96F01"/>
    <w:rsid w:val="00BA29DA"/>
    <w:rsid w:val="00BA3726"/>
    <w:rsid w:val="00BA4504"/>
    <w:rsid w:val="00BA6065"/>
    <w:rsid w:val="00BA6B68"/>
    <w:rsid w:val="00BA7471"/>
    <w:rsid w:val="00BA7672"/>
    <w:rsid w:val="00BA7E1C"/>
    <w:rsid w:val="00BB0408"/>
    <w:rsid w:val="00BB07AF"/>
    <w:rsid w:val="00BB09AC"/>
    <w:rsid w:val="00BB133E"/>
    <w:rsid w:val="00BB354E"/>
    <w:rsid w:val="00BC08B0"/>
    <w:rsid w:val="00BC1625"/>
    <w:rsid w:val="00BC206A"/>
    <w:rsid w:val="00BC6860"/>
    <w:rsid w:val="00BC6F3D"/>
    <w:rsid w:val="00BD1368"/>
    <w:rsid w:val="00BD3C2B"/>
    <w:rsid w:val="00BD3EDD"/>
    <w:rsid w:val="00BD44D7"/>
    <w:rsid w:val="00BD4A27"/>
    <w:rsid w:val="00BD649B"/>
    <w:rsid w:val="00BD70CD"/>
    <w:rsid w:val="00BE0B2B"/>
    <w:rsid w:val="00BE286D"/>
    <w:rsid w:val="00BE341E"/>
    <w:rsid w:val="00BE48EB"/>
    <w:rsid w:val="00BE5904"/>
    <w:rsid w:val="00BE5D73"/>
    <w:rsid w:val="00BE633D"/>
    <w:rsid w:val="00BE63B9"/>
    <w:rsid w:val="00BE67A6"/>
    <w:rsid w:val="00BF380E"/>
    <w:rsid w:val="00BF3D44"/>
    <w:rsid w:val="00BF50B0"/>
    <w:rsid w:val="00BF724B"/>
    <w:rsid w:val="00BF7F17"/>
    <w:rsid w:val="00C000D9"/>
    <w:rsid w:val="00C00ED0"/>
    <w:rsid w:val="00C0126B"/>
    <w:rsid w:val="00C01775"/>
    <w:rsid w:val="00C01B34"/>
    <w:rsid w:val="00C044E3"/>
    <w:rsid w:val="00C04683"/>
    <w:rsid w:val="00C05714"/>
    <w:rsid w:val="00C05B32"/>
    <w:rsid w:val="00C067A0"/>
    <w:rsid w:val="00C07297"/>
    <w:rsid w:val="00C07A92"/>
    <w:rsid w:val="00C10607"/>
    <w:rsid w:val="00C10E6F"/>
    <w:rsid w:val="00C12423"/>
    <w:rsid w:val="00C21597"/>
    <w:rsid w:val="00C22B90"/>
    <w:rsid w:val="00C23185"/>
    <w:rsid w:val="00C26D8E"/>
    <w:rsid w:val="00C300B7"/>
    <w:rsid w:val="00C318FA"/>
    <w:rsid w:val="00C32077"/>
    <w:rsid w:val="00C32C74"/>
    <w:rsid w:val="00C32F81"/>
    <w:rsid w:val="00C34A21"/>
    <w:rsid w:val="00C3603F"/>
    <w:rsid w:val="00C36F90"/>
    <w:rsid w:val="00C4045F"/>
    <w:rsid w:val="00C40B01"/>
    <w:rsid w:val="00C4220F"/>
    <w:rsid w:val="00C42343"/>
    <w:rsid w:val="00C44369"/>
    <w:rsid w:val="00C4564F"/>
    <w:rsid w:val="00C45DD8"/>
    <w:rsid w:val="00C47D39"/>
    <w:rsid w:val="00C47D8C"/>
    <w:rsid w:val="00C47DB0"/>
    <w:rsid w:val="00C47E1F"/>
    <w:rsid w:val="00C5043B"/>
    <w:rsid w:val="00C50C4A"/>
    <w:rsid w:val="00C50CE1"/>
    <w:rsid w:val="00C512A1"/>
    <w:rsid w:val="00C52C55"/>
    <w:rsid w:val="00C5375B"/>
    <w:rsid w:val="00C54144"/>
    <w:rsid w:val="00C54D92"/>
    <w:rsid w:val="00C55A28"/>
    <w:rsid w:val="00C5745E"/>
    <w:rsid w:val="00C6080D"/>
    <w:rsid w:val="00C60895"/>
    <w:rsid w:val="00C60ABF"/>
    <w:rsid w:val="00C63133"/>
    <w:rsid w:val="00C634BD"/>
    <w:rsid w:val="00C634E0"/>
    <w:rsid w:val="00C65D47"/>
    <w:rsid w:val="00C67ED9"/>
    <w:rsid w:val="00C70E4B"/>
    <w:rsid w:val="00C73426"/>
    <w:rsid w:val="00C743B1"/>
    <w:rsid w:val="00C77732"/>
    <w:rsid w:val="00C80A25"/>
    <w:rsid w:val="00C82369"/>
    <w:rsid w:val="00C8297B"/>
    <w:rsid w:val="00C829DD"/>
    <w:rsid w:val="00C83024"/>
    <w:rsid w:val="00C90FB6"/>
    <w:rsid w:val="00C90FFE"/>
    <w:rsid w:val="00C919A9"/>
    <w:rsid w:val="00C92864"/>
    <w:rsid w:val="00C96731"/>
    <w:rsid w:val="00C96B5C"/>
    <w:rsid w:val="00CA06DE"/>
    <w:rsid w:val="00CA1A56"/>
    <w:rsid w:val="00CA3978"/>
    <w:rsid w:val="00CA3FB9"/>
    <w:rsid w:val="00CA4FCA"/>
    <w:rsid w:val="00CA5372"/>
    <w:rsid w:val="00CA5A34"/>
    <w:rsid w:val="00CA5AD5"/>
    <w:rsid w:val="00CA7A9A"/>
    <w:rsid w:val="00CB4FAC"/>
    <w:rsid w:val="00CB6627"/>
    <w:rsid w:val="00CB6A6B"/>
    <w:rsid w:val="00CB775B"/>
    <w:rsid w:val="00CC0EB6"/>
    <w:rsid w:val="00CC1B33"/>
    <w:rsid w:val="00CC1FE4"/>
    <w:rsid w:val="00CC5B46"/>
    <w:rsid w:val="00CC6433"/>
    <w:rsid w:val="00CC64BB"/>
    <w:rsid w:val="00CC7D84"/>
    <w:rsid w:val="00CD00FE"/>
    <w:rsid w:val="00CD0DE5"/>
    <w:rsid w:val="00CD2959"/>
    <w:rsid w:val="00CD2C50"/>
    <w:rsid w:val="00CD2EBE"/>
    <w:rsid w:val="00CD4697"/>
    <w:rsid w:val="00CD6019"/>
    <w:rsid w:val="00CD6E4E"/>
    <w:rsid w:val="00CD7E70"/>
    <w:rsid w:val="00CE0311"/>
    <w:rsid w:val="00CE22F2"/>
    <w:rsid w:val="00CE3C1B"/>
    <w:rsid w:val="00CE5341"/>
    <w:rsid w:val="00CE5465"/>
    <w:rsid w:val="00CE6686"/>
    <w:rsid w:val="00CF0528"/>
    <w:rsid w:val="00CF3123"/>
    <w:rsid w:val="00CF3702"/>
    <w:rsid w:val="00CF3C76"/>
    <w:rsid w:val="00CF41BD"/>
    <w:rsid w:val="00CF5F6B"/>
    <w:rsid w:val="00CF6FB7"/>
    <w:rsid w:val="00CF74D8"/>
    <w:rsid w:val="00CF7C07"/>
    <w:rsid w:val="00D001DF"/>
    <w:rsid w:val="00D0047E"/>
    <w:rsid w:val="00D03A43"/>
    <w:rsid w:val="00D04434"/>
    <w:rsid w:val="00D04D48"/>
    <w:rsid w:val="00D04F5A"/>
    <w:rsid w:val="00D05226"/>
    <w:rsid w:val="00D056ED"/>
    <w:rsid w:val="00D0599F"/>
    <w:rsid w:val="00D05BA9"/>
    <w:rsid w:val="00D05D7F"/>
    <w:rsid w:val="00D0619C"/>
    <w:rsid w:val="00D106D0"/>
    <w:rsid w:val="00D125AA"/>
    <w:rsid w:val="00D1406C"/>
    <w:rsid w:val="00D15556"/>
    <w:rsid w:val="00D16BD0"/>
    <w:rsid w:val="00D175AF"/>
    <w:rsid w:val="00D21751"/>
    <w:rsid w:val="00D223C9"/>
    <w:rsid w:val="00D22A19"/>
    <w:rsid w:val="00D27C43"/>
    <w:rsid w:val="00D30A4F"/>
    <w:rsid w:val="00D30C91"/>
    <w:rsid w:val="00D317B7"/>
    <w:rsid w:val="00D31A8A"/>
    <w:rsid w:val="00D31ABD"/>
    <w:rsid w:val="00D3239B"/>
    <w:rsid w:val="00D32613"/>
    <w:rsid w:val="00D32798"/>
    <w:rsid w:val="00D32816"/>
    <w:rsid w:val="00D33731"/>
    <w:rsid w:val="00D34BE5"/>
    <w:rsid w:val="00D34DF1"/>
    <w:rsid w:val="00D361AC"/>
    <w:rsid w:val="00D36C92"/>
    <w:rsid w:val="00D36CC1"/>
    <w:rsid w:val="00D37976"/>
    <w:rsid w:val="00D37E3A"/>
    <w:rsid w:val="00D4216A"/>
    <w:rsid w:val="00D4470A"/>
    <w:rsid w:val="00D47355"/>
    <w:rsid w:val="00D47CA6"/>
    <w:rsid w:val="00D50ABD"/>
    <w:rsid w:val="00D53011"/>
    <w:rsid w:val="00D53197"/>
    <w:rsid w:val="00D54330"/>
    <w:rsid w:val="00D54CF4"/>
    <w:rsid w:val="00D550A5"/>
    <w:rsid w:val="00D550D8"/>
    <w:rsid w:val="00D55DD0"/>
    <w:rsid w:val="00D57027"/>
    <w:rsid w:val="00D60047"/>
    <w:rsid w:val="00D61EFA"/>
    <w:rsid w:val="00D61F2B"/>
    <w:rsid w:val="00D621EB"/>
    <w:rsid w:val="00D62D95"/>
    <w:rsid w:val="00D63703"/>
    <w:rsid w:val="00D648E7"/>
    <w:rsid w:val="00D65A0E"/>
    <w:rsid w:val="00D70876"/>
    <w:rsid w:val="00D71234"/>
    <w:rsid w:val="00D72923"/>
    <w:rsid w:val="00D73F9B"/>
    <w:rsid w:val="00D7597F"/>
    <w:rsid w:val="00D77755"/>
    <w:rsid w:val="00D801DC"/>
    <w:rsid w:val="00D80B93"/>
    <w:rsid w:val="00D81820"/>
    <w:rsid w:val="00D84C2A"/>
    <w:rsid w:val="00D84EDF"/>
    <w:rsid w:val="00D84EE9"/>
    <w:rsid w:val="00D87D8D"/>
    <w:rsid w:val="00D91D18"/>
    <w:rsid w:val="00D92887"/>
    <w:rsid w:val="00D96FAC"/>
    <w:rsid w:val="00DA162D"/>
    <w:rsid w:val="00DA1AAE"/>
    <w:rsid w:val="00DA1F3F"/>
    <w:rsid w:val="00DA2451"/>
    <w:rsid w:val="00DA29F4"/>
    <w:rsid w:val="00DA3439"/>
    <w:rsid w:val="00DA4EAC"/>
    <w:rsid w:val="00DA537A"/>
    <w:rsid w:val="00DA5C2E"/>
    <w:rsid w:val="00DA6A41"/>
    <w:rsid w:val="00DA6EB1"/>
    <w:rsid w:val="00DA74F7"/>
    <w:rsid w:val="00DA7DFB"/>
    <w:rsid w:val="00DB1B73"/>
    <w:rsid w:val="00DB2763"/>
    <w:rsid w:val="00DB29DD"/>
    <w:rsid w:val="00DB4D0F"/>
    <w:rsid w:val="00DB5C67"/>
    <w:rsid w:val="00DB5CE0"/>
    <w:rsid w:val="00DB5D66"/>
    <w:rsid w:val="00DC0309"/>
    <w:rsid w:val="00DC074D"/>
    <w:rsid w:val="00DC1127"/>
    <w:rsid w:val="00DC564B"/>
    <w:rsid w:val="00DC576F"/>
    <w:rsid w:val="00DC6303"/>
    <w:rsid w:val="00DC7B4C"/>
    <w:rsid w:val="00DD00A9"/>
    <w:rsid w:val="00DD05A7"/>
    <w:rsid w:val="00DD0A01"/>
    <w:rsid w:val="00DD15C2"/>
    <w:rsid w:val="00DD4650"/>
    <w:rsid w:val="00DD47ED"/>
    <w:rsid w:val="00DD6CC6"/>
    <w:rsid w:val="00DE1099"/>
    <w:rsid w:val="00DE23F8"/>
    <w:rsid w:val="00DE28A9"/>
    <w:rsid w:val="00DE4C58"/>
    <w:rsid w:val="00DE618C"/>
    <w:rsid w:val="00DE660B"/>
    <w:rsid w:val="00DE6916"/>
    <w:rsid w:val="00DE70DA"/>
    <w:rsid w:val="00DE73A4"/>
    <w:rsid w:val="00DE7BBA"/>
    <w:rsid w:val="00DF0173"/>
    <w:rsid w:val="00DF0FCC"/>
    <w:rsid w:val="00DF10C6"/>
    <w:rsid w:val="00E013CA"/>
    <w:rsid w:val="00E024ED"/>
    <w:rsid w:val="00E03B9F"/>
    <w:rsid w:val="00E0417C"/>
    <w:rsid w:val="00E05421"/>
    <w:rsid w:val="00E068DA"/>
    <w:rsid w:val="00E06DBC"/>
    <w:rsid w:val="00E07F20"/>
    <w:rsid w:val="00E136F2"/>
    <w:rsid w:val="00E13AE3"/>
    <w:rsid w:val="00E13DA5"/>
    <w:rsid w:val="00E14D59"/>
    <w:rsid w:val="00E15D09"/>
    <w:rsid w:val="00E16BD0"/>
    <w:rsid w:val="00E21018"/>
    <w:rsid w:val="00E219F4"/>
    <w:rsid w:val="00E21AE7"/>
    <w:rsid w:val="00E22926"/>
    <w:rsid w:val="00E2384F"/>
    <w:rsid w:val="00E23976"/>
    <w:rsid w:val="00E23ABD"/>
    <w:rsid w:val="00E2432D"/>
    <w:rsid w:val="00E24C40"/>
    <w:rsid w:val="00E254BE"/>
    <w:rsid w:val="00E313E5"/>
    <w:rsid w:val="00E31536"/>
    <w:rsid w:val="00E32F91"/>
    <w:rsid w:val="00E34A63"/>
    <w:rsid w:val="00E35228"/>
    <w:rsid w:val="00E35CD2"/>
    <w:rsid w:val="00E35E7A"/>
    <w:rsid w:val="00E36C1F"/>
    <w:rsid w:val="00E37B9F"/>
    <w:rsid w:val="00E4104E"/>
    <w:rsid w:val="00E418FD"/>
    <w:rsid w:val="00E41CA2"/>
    <w:rsid w:val="00E42350"/>
    <w:rsid w:val="00E46137"/>
    <w:rsid w:val="00E462AD"/>
    <w:rsid w:val="00E544F5"/>
    <w:rsid w:val="00E56C76"/>
    <w:rsid w:val="00E60141"/>
    <w:rsid w:val="00E60763"/>
    <w:rsid w:val="00E60ECB"/>
    <w:rsid w:val="00E6175E"/>
    <w:rsid w:val="00E624EA"/>
    <w:rsid w:val="00E6270A"/>
    <w:rsid w:val="00E63F06"/>
    <w:rsid w:val="00E64E33"/>
    <w:rsid w:val="00E650B2"/>
    <w:rsid w:val="00E6556D"/>
    <w:rsid w:val="00E6671D"/>
    <w:rsid w:val="00E707C8"/>
    <w:rsid w:val="00E73178"/>
    <w:rsid w:val="00E73503"/>
    <w:rsid w:val="00E739DC"/>
    <w:rsid w:val="00E758FD"/>
    <w:rsid w:val="00E75A1E"/>
    <w:rsid w:val="00E75C5E"/>
    <w:rsid w:val="00E77C4E"/>
    <w:rsid w:val="00E77EC2"/>
    <w:rsid w:val="00E80AE7"/>
    <w:rsid w:val="00E81407"/>
    <w:rsid w:val="00E815F4"/>
    <w:rsid w:val="00E829B9"/>
    <w:rsid w:val="00E83048"/>
    <w:rsid w:val="00E83574"/>
    <w:rsid w:val="00E841A8"/>
    <w:rsid w:val="00E84D42"/>
    <w:rsid w:val="00E87847"/>
    <w:rsid w:val="00E90155"/>
    <w:rsid w:val="00E902E6"/>
    <w:rsid w:val="00E95FCF"/>
    <w:rsid w:val="00E96E29"/>
    <w:rsid w:val="00E97823"/>
    <w:rsid w:val="00EA0060"/>
    <w:rsid w:val="00EA15E0"/>
    <w:rsid w:val="00EA27A9"/>
    <w:rsid w:val="00EA37A1"/>
    <w:rsid w:val="00EA3D82"/>
    <w:rsid w:val="00EA556B"/>
    <w:rsid w:val="00EA7075"/>
    <w:rsid w:val="00EA795B"/>
    <w:rsid w:val="00EB20D6"/>
    <w:rsid w:val="00EB21AF"/>
    <w:rsid w:val="00EB2CC5"/>
    <w:rsid w:val="00EB3039"/>
    <w:rsid w:val="00EB3D7C"/>
    <w:rsid w:val="00EB439B"/>
    <w:rsid w:val="00EB4A27"/>
    <w:rsid w:val="00EB4D73"/>
    <w:rsid w:val="00EB5A87"/>
    <w:rsid w:val="00EB7B37"/>
    <w:rsid w:val="00EC37E3"/>
    <w:rsid w:val="00EC4CBE"/>
    <w:rsid w:val="00EC6880"/>
    <w:rsid w:val="00EC72EA"/>
    <w:rsid w:val="00EC790C"/>
    <w:rsid w:val="00ED0776"/>
    <w:rsid w:val="00ED0BFC"/>
    <w:rsid w:val="00ED1179"/>
    <w:rsid w:val="00ED32C5"/>
    <w:rsid w:val="00ED3FF6"/>
    <w:rsid w:val="00ED679D"/>
    <w:rsid w:val="00ED75BD"/>
    <w:rsid w:val="00ED7C86"/>
    <w:rsid w:val="00EE1091"/>
    <w:rsid w:val="00EE2D12"/>
    <w:rsid w:val="00EE3F89"/>
    <w:rsid w:val="00EE4349"/>
    <w:rsid w:val="00EE47DB"/>
    <w:rsid w:val="00EF01B7"/>
    <w:rsid w:val="00EF061A"/>
    <w:rsid w:val="00EF0FE4"/>
    <w:rsid w:val="00EF1E25"/>
    <w:rsid w:val="00EF45E7"/>
    <w:rsid w:val="00EF49E2"/>
    <w:rsid w:val="00EF4A42"/>
    <w:rsid w:val="00EF53B1"/>
    <w:rsid w:val="00EF695A"/>
    <w:rsid w:val="00EF7F0F"/>
    <w:rsid w:val="00F006E2"/>
    <w:rsid w:val="00F01109"/>
    <w:rsid w:val="00F0514A"/>
    <w:rsid w:val="00F06773"/>
    <w:rsid w:val="00F069B3"/>
    <w:rsid w:val="00F114FD"/>
    <w:rsid w:val="00F117A2"/>
    <w:rsid w:val="00F123DC"/>
    <w:rsid w:val="00F12A22"/>
    <w:rsid w:val="00F13DD5"/>
    <w:rsid w:val="00F156D2"/>
    <w:rsid w:val="00F15937"/>
    <w:rsid w:val="00F15FD6"/>
    <w:rsid w:val="00F15FD8"/>
    <w:rsid w:val="00F17335"/>
    <w:rsid w:val="00F17C0F"/>
    <w:rsid w:val="00F200DE"/>
    <w:rsid w:val="00F21BE0"/>
    <w:rsid w:val="00F223A3"/>
    <w:rsid w:val="00F22C4A"/>
    <w:rsid w:val="00F23602"/>
    <w:rsid w:val="00F239F5"/>
    <w:rsid w:val="00F24E6D"/>
    <w:rsid w:val="00F2600A"/>
    <w:rsid w:val="00F2736D"/>
    <w:rsid w:val="00F277DC"/>
    <w:rsid w:val="00F31306"/>
    <w:rsid w:val="00F320FB"/>
    <w:rsid w:val="00F33325"/>
    <w:rsid w:val="00F34684"/>
    <w:rsid w:val="00F34DF3"/>
    <w:rsid w:val="00F37E5B"/>
    <w:rsid w:val="00F406FF"/>
    <w:rsid w:val="00F42839"/>
    <w:rsid w:val="00F43AFD"/>
    <w:rsid w:val="00F446FC"/>
    <w:rsid w:val="00F44E02"/>
    <w:rsid w:val="00F4691A"/>
    <w:rsid w:val="00F5065F"/>
    <w:rsid w:val="00F507B2"/>
    <w:rsid w:val="00F50BDF"/>
    <w:rsid w:val="00F50D22"/>
    <w:rsid w:val="00F526BF"/>
    <w:rsid w:val="00F53FDD"/>
    <w:rsid w:val="00F56D8A"/>
    <w:rsid w:val="00F6169E"/>
    <w:rsid w:val="00F66324"/>
    <w:rsid w:val="00F667F8"/>
    <w:rsid w:val="00F671A6"/>
    <w:rsid w:val="00F70176"/>
    <w:rsid w:val="00F716F5"/>
    <w:rsid w:val="00F7195D"/>
    <w:rsid w:val="00F723BC"/>
    <w:rsid w:val="00F73613"/>
    <w:rsid w:val="00F73F0E"/>
    <w:rsid w:val="00F806CD"/>
    <w:rsid w:val="00F810F0"/>
    <w:rsid w:val="00F82B1F"/>
    <w:rsid w:val="00F82C3D"/>
    <w:rsid w:val="00F84338"/>
    <w:rsid w:val="00F856E4"/>
    <w:rsid w:val="00F8603F"/>
    <w:rsid w:val="00F87522"/>
    <w:rsid w:val="00F91F9E"/>
    <w:rsid w:val="00F952CE"/>
    <w:rsid w:val="00F95581"/>
    <w:rsid w:val="00FA0EAF"/>
    <w:rsid w:val="00FA1CAF"/>
    <w:rsid w:val="00FA4A63"/>
    <w:rsid w:val="00FA69CF"/>
    <w:rsid w:val="00FB0BC3"/>
    <w:rsid w:val="00FB128D"/>
    <w:rsid w:val="00FB167D"/>
    <w:rsid w:val="00FB4166"/>
    <w:rsid w:val="00FB53F4"/>
    <w:rsid w:val="00FB54A2"/>
    <w:rsid w:val="00FB7756"/>
    <w:rsid w:val="00FC0323"/>
    <w:rsid w:val="00FC1890"/>
    <w:rsid w:val="00FC22C3"/>
    <w:rsid w:val="00FC5639"/>
    <w:rsid w:val="00FC5C34"/>
    <w:rsid w:val="00FD0399"/>
    <w:rsid w:val="00FD077B"/>
    <w:rsid w:val="00FD270E"/>
    <w:rsid w:val="00FD28A8"/>
    <w:rsid w:val="00FD3B89"/>
    <w:rsid w:val="00FD5F4C"/>
    <w:rsid w:val="00FD7542"/>
    <w:rsid w:val="00FD794E"/>
    <w:rsid w:val="00FE035C"/>
    <w:rsid w:val="00FE1807"/>
    <w:rsid w:val="00FE2299"/>
    <w:rsid w:val="00FE3A77"/>
    <w:rsid w:val="00FE3ABF"/>
    <w:rsid w:val="00FE3B0C"/>
    <w:rsid w:val="00FE5256"/>
    <w:rsid w:val="00FE5D85"/>
    <w:rsid w:val="00FE681B"/>
    <w:rsid w:val="00FE6C29"/>
    <w:rsid w:val="00FF014A"/>
    <w:rsid w:val="00FF1847"/>
    <w:rsid w:val="00FF1E5B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E7135"/>
  <w15:chartTrackingRefBased/>
  <w15:docId w15:val="{36094A74-E41D-49F2-9AD6-5251D2022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8221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4">
    <w:name w:val="annotation text"/>
    <w:basedOn w:val="a"/>
    <w:link w:val="a5"/>
    <w:uiPriority w:val="99"/>
    <w:semiHidden/>
    <w:unhideWhenUsed/>
    <w:rsid w:val="0058221E"/>
    <w:pPr>
      <w:jc w:val="left"/>
    </w:pPr>
    <w:rPr>
      <w:rFonts w:ascii="Tahoma" w:hAnsi="Tahoma" w:cs="Tahoma"/>
      <w:sz w:val="16"/>
      <w:lang w:val="en-US"/>
    </w:rPr>
  </w:style>
  <w:style w:type="character" w:customStyle="1" w:styleId="a5">
    <w:name w:val="批注文字 字符"/>
    <w:basedOn w:val="a0"/>
    <w:link w:val="a4"/>
    <w:uiPriority w:val="99"/>
    <w:semiHidden/>
    <w:rsid w:val="0058221E"/>
    <w:rPr>
      <w:rFonts w:ascii="Tahoma" w:hAnsi="Tahoma" w:cs="Tahoma"/>
      <w:sz w:val="16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8221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58221E"/>
    <w:rPr>
      <w:rFonts w:ascii="Tahoma" w:hAnsi="Tahoma" w:cs="Tahoma"/>
      <w:b/>
      <w:bCs/>
      <w:sz w:val="16"/>
    </w:rPr>
  </w:style>
  <w:style w:type="paragraph" w:styleId="a8">
    <w:name w:val="Balloon Text"/>
    <w:basedOn w:val="a"/>
    <w:link w:val="a9"/>
    <w:uiPriority w:val="99"/>
    <w:semiHidden/>
    <w:unhideWhenUsed/>
    <w:rsid w:val="0058221E"/>
    <w:rPr>
      <w:sz w:val="18"/>
      <w:szCs w:val="18"/>
      <w:lang w:val="en-US"/>
    </w:rPr>
  </w:style>
  <w:style w:type="character" w:customStyle="1" w:styleId="a9">
    <w:name w:val="批注框文本 字符"/>
    <w:basedOn w:val="a0"/>
    <w:link w:val="a8"/>
    <w:uiPriority w:val="99"/>
    <w:semiHidden/>
    <w:rsid w:val="0058221E"/>
    <w:rPr>
      <w:sz w:val="18"/>
      <w:szCs w:val="18"/>
    </w:rPr>
  </w:style>
  <w:style w:type="character" w:styleId="aa">
    <w:name w:val="Hyperlink"/>
    <w:basedOn w:val="a0"/>
    <w:uiPriority w:val="99"/>
    <w:unhideWhenUsed/>
    <w:rsid w:val="00B0045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0045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AD477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D4774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AD477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D4774"/>
    <w:rPr>
      <w:rFonts w:ascii="等线" w:eastAsia="等线" w:hAnsi="等线"/>
      <w:noProof/>
      <w:sz w:val="20"/>
      <w:lang w:val="en-GB"/>
    </w:rPr>
  </w:style>
  <w:style w:type="table" w:styleId="ab">
    <w:name w:val="Table Grid"/>
    <w:basedOn w:val="a1"/>
    <w:uiPriority w:val="39"/>
    <w:rsid w:val="004F3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F12CD"/>
    <w:pPr>
      <w:ind w:firstLineChars="200" w:firstLine="420"/>
    </w:pPr>
  </w:style>
  <w:style w:type="paragraph" w:styleId="ad">
    <w:name w:val="header"/>
    <w:basedOn w:val="a"/>
    <w:link w:val="ae"/>
    <w:uiPriority w:val="99"/>
    <w:unhideWhenUsed/>
    <w:rsid w:val="00884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88489E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884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88489E"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1A6CDD"/>
  </w:style>
  <w:style w:type="paragraph" w:styleId="af2">
    <w:name w:val="Revision"/>
    <w:hidden/>
    <w:uiPriority w:val="99"/>
    <w:semiHidden/>
    <w:rsid w:val="00CA3FB9"/>
    <w:rPr>
      <w:lang w:val="en-GB"/>
    </w:rPr>
  </w:style>
  <w:style w:type="character" w:styleId="af3">
    <w:name w:val="Unresolved Mention"/>
    <w:basedOn w:val="a0"/>
    <w:uiPriority w:val="99"/>
    <w:semiHidden/>
    <w:unhideWhenUsed/>
    <w:rsid w:val="00786A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97BDE-BFC7-4CC0-9216-9631E0676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Bei</dc:creator>
  <cp:lastModifiedBy>Judy</cp:lastModifiedBy>
  <cp:revision>5</cp:revision>
  <dcterms:created xsi:type="dcterms:W3CDTF">2021-12-14T03:40:00Z</dcterms:created>
  <dcterms:modified xsi:type="dcterms:W3CDTF">2021-12-14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8T07:42:33Z</vt:filetime>
  </property>
</Properties>
</file>